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3282F3" w14:textId="77777777" w:rsidR="004F7242" w:rsidRPr="007B2D35" w:rsidRDefault="004F7242" w:rsidP="00631112">
      <w:pPr>
        <w:pStyle w:val="AuthorList"/>
        <w:spacing w:before="120"/>
        <w:rPr>
          <w:sz w:val="32"/>
          <w:szCs w:val="32"/>
        </w:rPr>
      </w:pPr>
      <w:r w:rsidRPr="007B2D35">
        <w:rPr>
          <w:sz w:val="32"/>
          <w:szCs w:val="32"/>
        </w:rPr>
        <w:t>Serial Recall Order and Semantic Features of Category Fluency Words to Study Semantic Memory in Normal Ageing</w:t>
      </w:r>
    </w:p>
    <w:p w14:paraId="58D65D4C" w14:textId="77777777" w:rsidR="004F7242" w:rsidRPr="007B2D35" w:rsidRDefault="004F7242" w:rsidP="00631112">
      <w:pPr>
        <w:pStyle w:val="AuthorList"/>
        <w:spacing w:before="120"/>
        <w:rPr>
          <w:lang w:val="it-IT"/>
        </w:rPr>
      </w:pPr>
      <w:r w:rsidRPr="007B2D35">
        <w:rPr>
          <w:lang w:val="it-IT"/>
        </w:rPr>
        <w:t>Matteo De Marco</w:t>
      </w:r>
      <w:r w:rsidRPr="007B2D35">
        <w:rPr>
          <w:vertAlign w:val="superscript"/>
          <w:lang w:val="it-IT"/>
        </w:rPr>
        <w:t>1,2</w:t>
      </w:r>
      <w:r w:rsidRPr="007B2D35">
        <w:rPr>
          <w:lang w:val="it-IT"/>
        </w:rPr>
        <w:t>, Daniel J. Blackburn</w:t>
      </w:r>
      <w:r w:rsidRPr="007B2D35">
        <w:rPr>
          <w:vertAlign w:val="superscript"/>
          <w:lang w:val="it-IT"/>
        </w:rPr>
        <w:t>1</w:t>
      </w:r>
      <w:r w:rsidRPr="007B2D35">
        <w:rPr>
          <w:lang w:val="it-IT"/>
        </w:rPr>
        <w:t>, Annalena Venneri</w:t>
      </w:r>
      <w:r w:rsidRPr="007B2D35">
        <w:rPr>
          <w:vertAlign w:val="superscript"/>
          <w:lang w:val="it-IT"/>
        </w:rPr>
        <w:t>1,2</w:t>
      </w:r>
    </w:p>
    <w:p w14:paraId="32C60F37" w14:textId="77777777" w:rsidR="004F7242" w:rsidRPr="007B2D35" w:rsidRDefault="004F7242" w:rsidP="00631112">
      <w:pPr>
        <w:rPr>
          <w:rFonts w:cs="Times New Roman"/>
          <w:szCs w:val="24"/>
          <w:vertAlign w:val="superscript"/>
        </w:rPr>
      </w:pPr>
      <w:r w:rsidRPr="007B2D35">
        <w:rPr>
          <w:rFonts w:cs="Times New Roman"/>
          <w:szCs w:val="24"/>
          <w:vertAlign w:val="superscript"/>
        </w:rPr>
        <w:t xml:space="preserve">1 </w:t>
      </w:r>
      <w:r w:rsidRPr="007B2D35">
        <w:rPr>
          <w:rFonts w:cs="Times New Roman"/>
          <w:szCs w:val="24"/>
        </w:rPr>
        <w:t>Department of Neuroscience, University of Sheffield, UK</w:t>
      </w:r>
    </w:p>
    <w:p w14:paraId="73428C51" w14:textId="77777777" w:rsidR="004F7242" w:rsidRPr="007B2D35" w:rsidRDefault="004F7242" w:rsidP="00631112">
      <w:pPr>
        <w:rPr>
          <w:rFonts w:cs="Times New Roman"/>
          <w:b/>
          <w:szCs w:val="24"/>
        </w:rPr>
      </w:pPr>
      <w:r w:rsidRPr="007B2D35">
        <w:rPr>
          <w:rFonts w:cs="Times New Roman"/>
          <w:szCs w:val="24"/>
          <w:vertAlign w:val="superscript"/>
        </w:rPr>
        <w:t xml:space="preserve">2 </w:t>
      </w:r>
      <w:r w:rsidRPr="007B2D35">
        <w:rPr>
          <w:rFonts w:cs="Times New Roman"/>
          <w:szCs w:val="24"/>
        </w:rPr>
        <w:t>Department of Life Sciences, Brunel University London, UK</w:t>
      </w:r>
      <w:r w:rsidRPr="007B2D35">
        <w:rPr>
          <w:rFonts w:cs="Times New Roman"/>
          <w:b/>
          <w:szCs w:val="24"/>
        </w:rPr>
        <w:t>*</w:t>
      </w:r>
    </w:p>
    <w:p w14:paraId="5B0DE960" w14:textId="77777777" w:rsidR="004F7242" w:rsidRPr="007B2D35" w:rsidRDefault="004F7242" w:rsidP="00631112">
      <w:pPr>
        <w:rPr>
          <w:rFonts w:cs="Times New Roman"/>
          <w:szCs w:val="24"/>
          <w:lang w:val="it-IT"/>
        </w:rPr>
      </w:pPr>
      <w:r w:rsidRPr="007B2D35">
        <w:rPr>
          <w:rFonts w:cs="Times New Roman"/>
          <w:b/>
          <w:szCs w:val="24"/>
          <w:vertAlign w:val="superscript"/>
          <w:lang w:val="it-IT"/>
        </w:rPr>
        <w:t>*</w:t>
      </w:r>
      <w:r w:rsidRPr="007B2D35">
        <w:rPr>
          <w:rFonts w:cs="Times New Roman"/>
          <w:b/>
          <w:szCs w:val="24"/>
          <w:lang w:val="it-IT"/>
        </w:rPr>
        <w:t xml:space="preserve">Correspondence: </w:t>
      </w:r>
      <w:r w:rsidRPr="007B2D35">
        <w:rPr>
          <w:rFonts w:cs="Times New Roman"/>
          <w:b/>
          <w:szCs w:val="24"/>
          <w:lang w:val="it-IT"/>
        </w:rPr>
        <w:br/>
      </w:r>
      <w:r w:rsidRPr="007B2D35">
        <w:rPr>
          <w:rFonts w:cs="Times New Roman"/>
          <w:szCs w:val="24"/>
          <w:lang w:val="it-IT"/>
        </w:rPr>
        <w:t>Matteo De Marco</w:t>
      </w:r>
      <w:r w:rsidRPr="007B2D35">
        <w:rPr>
          <w:rFonts w:cs="Times New Roman"/>
          <w:szCs w:val="24"/>
          <w:lang w:val="it-IT"/>
        </w:rPr>
        <w:br/>
      </w:r>
      <w:r w:rsidR="001E62D2">
        <w:rPr>
          <w:rStyle w:val="Hyperlink"/>
          <w:rFonts w:cs="Times New Roman"/>
          <w:szCs w:val="24"/>
          <w:lang w:val="it-IT"/>
        </w:rPr>
        <w:fldChar w:fldCharType="begin"/>
      </w:r>
      <w:r w:rsidR="001E62D2">
        <w:rPr>
          <w:rStyle w:val="Hyperlink"/>
          <w:rFonts w:cs="Times New Roman"/>
          <w:szCs w:val="24"/>
          <w:lang w:val="it-IT"/>
        </w:rPr>
        <w:instrText xml:space="preserve"> HYPERLINK "mailto:m.demarco@sheffield.ac.uk" </w:instrText>
      </w:r>
      <w:r w:rsidR="001E62D2">
        <w:rPr>
          <w:rStyle w:val="Hyperlink"/>
          <w:rFonts w:cs="Times New Roman"/>
          <w:szCs w:val="24"/>
          <w:lang w:val="it-IT"/>
        </w:rPr>
        <w:fldChar w:fldCharType="separate"/>
      </w:r>
      <w:r w:rsidRPr="007B2D35">
        <w:rPr>
          <w:rStyle w:val="Hyperlink"/>
          <w:rFonts w:cs="Times New Roman"/>
          <w:szCs w:val="24"/>
          <w:lang w:val="it-IT"/>
        </w:rPr>
        <w:t>m.demarco@sheffield.ac.uk</w:t>
      </w:r>
      <w:r w:rsidR="001E62D2">
        <w:rPr>
          <w:rStyle w:val="Hyperlink"/>
          <w:rFonts w:cs="Times New Roman"/>
          <w:szCs w:val="24"/>
          <w:lang w:val="it-IT"/>
        </w:rPr>
        <w:fldChar w:fldCharType="end"/>
      </w:r>
    </w:p>
    <w:p w14:paraId="7D936FBC" w14:textId="77777777" w:rsidR="004F7242" w:rsidRPr="007B2D35" w:rsidRDefault="004F7242" w:rsidP="00631112">
      <w:pPr>
        <w:pStyle w:val="SupplementaryMaterial"/>
        <w:spacing w:before="120" w:after="240"/>
        <w:rPr>
          <w:lang w:val="it-IT"/>
        </w:rPr>
      </w:pPr>
    </w:p>
    <w:p w14:paraId="0CC1431C" w14:textId="53DFC94E" w:rsidR="004F7242" w:rsidRPr="007B2D35" w:rsidRDefault="00654E8F" w:rsidP="00631112">
      <w:pPr>
        <w:pStyle w:val="SupplementaryMaterial"/>
        <w:spacing w:before="120" w:after="240"/>
      </w:pPr>
      <w:r w:rsidRPr="007B2D35">
        <w:t>Supplementary Material</w:t>
      </w:r>
    </w:p>
    <w:p w14:paraId="18000580" w14:textId="2AC44D00" w:rsidR="00142D53" w:rsidRPr="007B2D35" w:rsidRDefault="00142D53" w:rsidP="00631112"/>
    <w:p w14:paraId="3BD5A427" w14:textId="2D0C7530" w:rsidR="00EA3D3C" w:rsidRPr="007B2D35" w:rsidRDefault="006E20E1" w:rsidP="00631112">
      <w:pPr>
        <w:pStyle w:val="Heading1"/>
        <w:spacing w:before="120"/>
      </w:pPr>
      <w:r w:rsidRPr="007B2D35">
        <w:t>Category Fluency</w:t>
      </w:r>
      <w:r w:rsidR="008C493F">
        <w:t xml:space="preserve"> T</w:t>
      </w:r>
      <w:r w:rsidRPr="007B2D35">
        <w:t>est - Scoring Rules</w:t>
      </w:r>
    </w:p>
    <w:p w14:paraId="5856349B" w14:textId="5F51C472" w:rsidR="006E20E1" w:rsidRPr="007B2D35" w:rsidRDefault="008C493F" w:rsidP="00631112">
      <w:pPr>
        <w:rPr>
          <w:rFonts w:cs="Times New Roman"/>
          <w:szCs w:val="24"/>
        </w:rPr>
      </w:pPr>
      <w:r>
        <w:rPr>
          <w:rFonts w:cs="Times New Roman"/>
          <w:szCs w:val="24"/>
        </w:rPr>
        <w:t>The Category Fluency T</w:t>
      </w:r>
      <w:r w:rsidR="006E20E1" w:rsidRPr="007B2D35">
        <w:rPr>
          <w:rFonts w:cs="Times New Roman"/>
          <w:szCs w:val="24"/>
        </w:rPr>
        <w:t xml:space="preserve">est </w:t>
      </w:r>
      <w:r w:rsidR="00E34068">
        <w:rPr>
          <w:rFonts w:cs="Times New Roman"/>
          <w:szCs w:val="24"/>
        </w:rPr>
        <w:t xml:space="preserve">(CFT) </w:t>
      </w:r>
      <w:r w:rsidR="006E20E1" w:rsidRPr="007B2D35">
        <w:rPr>
          <w:rFonts w:cs="Times New Roman"/>
          <w:szCs w:val="24"/>
        </w:rPr>
        <w:t xml:space="preserve">is a free-recall task in which words belonging to certain categories have to be generated within a given time interval.  The participant is assigned a category and, eventually, the list of words is scored. </w:t>
      </w:r>
      <w:r w:rsidR="00F572F5" w:rsidRPr="007B2D35">
        <w:rPr>
          <w:rFonts w:cs="Times New Roman"/>
          <w:szCs w:val="24"/>
        </w:rPr>
        <w:t xml:space="preserve"> </w:t>
      </w:r>
      <w:r w:rsidR="006E20E1" w:rsidRPr="007B2D35">
        <w:rPr>
          <w:rFonts w:cs="Times New Roman"/>
          <w:szCs w:val="24"/>
        </w:rPr>
        <w:t>In this study the categories of reference were ‘animals’ and ‘fruits’.</w:t>
      </w:r>
      <w:r w:rsidR="00F572F5" w:rsidRPr="007B2D35">
        <w:rPr>
          <w:rFonts w:cs="Times New Roman"/>
          <w:szCs w:val="24"/>
        </w:rPr>
        <w:t xml:space="preserve"> </w:t>
      </w:r>
      <w:r w:rsidR="006E20E1" w:rsidRPr="007B2D35">
        <w:rPr>
          <w:rFonts w:cs="Times New Roman"/>
          <w:szCs w:val="24"/>
        </w:rPr>
        <w:t xml:space="preserve"> Two types of errors can be typically made during this task: intrusions and perseverations.</w:t>
      </w:r>
      <w:r w:rsidR="00F572F5" w:rsidRPr="007B2D35">
        <w:rPr>
          <w:rFonts w:cs="Times New Roman"/>
          <w:szCs w:val="24"/>
        </w:rPr>
        <w:t xml:space="preserve"> </w:t>
      </w:r>
      <w:r w:rsidR="006E20E1" w:rsidRPr="007B2D35">
        <w:rPr>
          <w:rFonts w:cs="Times New Roman"/>
          <w:szCs w:val="24"/>
        </w:rPr>
        <w:t xml:space="preserve"> We hereby provide the principles adopted to transform each word into its </w:t>
      </w:r>
      <w:proofErr w:type="spellStart"/>
      <w:r w:rsidR="006E20E1" w:rsidRPr="007B2D35">
        <w:rPr>
          <w:rFonts w:cs="Times New Roman"/>
          <w:szCs w:val="24"/>
        </w:rPr>
        <w:t>standardised</w:t>
      </w:r>
      <w:proofErr w:type="spellEnd"/>
      <w:r w:rsidR="006E20E1" w:rsidRPr="007B2D35">
        <w:rPr>
          <w:rFonts w:cs="Times New Roman"/>
          <w:szCs w:val="24"/>
        </w:rPr>
        <w:t xml:space="preserve"> entry and the rules defined to classify a word as an intrusion or perseveration.</w:t>
      </w:r>
    </w:p>
    <w:p w14:paraId="21D07218" w14:textId="552E26B0" w:rsidR="006E20E1" w:rsidRPr="007B2D35" w:rsidRDefault="006E20E1" w:rsidP="00631112">
      <w:pPr>
        <w:pStyle w:val="ListParagraph"/>
        <w:numPr>
          <w:ilvl w:val="1"/>
          <w:numId w:val="22"/>
        </w:numPr>
        <w:ind w:left="567" w:hanging="567"/>
        <w:contextualSpacing w:val="0"/>
        <w:rPr>
          <w:b/>
        </w:rPr>
      </w:pPr>
      <w:proofErr w:type="spellStart"/>
      <w:r w:rsidRPr="007B2D35">
        <w:rPr>
          <w:b/>
        </w:rPr>
        <w:t>Standardised</w:t>
      </w:r>
      <w:proofErr w:type="spellEnd"/>
      <w:r w:rsidRPr="007B2D35">
        <w:rPr>
          <w:b/>
        </w:rPr>
        <w:t xml:space="preserve"> Entries</w:t>
      </w:r>
    </w:p>
    <w:p w14:paraId="54B5CDDF" w14:textId="1C25587D" w:rsidR="006E20E1" w:rsidRPr="007B2D35" w:rsidRDefault="006E20E1" w:rsidP="00631112">
      <w:pPr>
        <w:rPr>
          <w:rFonts w:cs="Times New Roman"/>
          <w:szCs w:val="24"/>
        </w:rPr>
      </w:pPr>
      <w:r w:rsidRPr="007B2D35">
        <w:rPr>
          <w:rFonts w:cs="Times New Roman"/>
          <w:szCs w:val="24"/>
        </w:rPr>
        <w:t xml:space="preserve">To maintain a standard scoring procedure for all participants, a </w:t>
      </w:r>
      <w:proofErr w:type="spellStart"/>
      <w:r w:rsidRPr="007B2D35">
        <w:rPr>
          <w:rFonts w:cs="Times New Roman"/>
          <w:i/>
          <w:szCs w:val="24"/>
        </w:rPr>
        <w:t>standardised</w:t>
      </w:r>
      <w:proofErr w:type="spellEnd"/>
      <w:r w:rsidRPr="007B2D35">
        <w:rPr>
          <w:rFonts w:cs="Times New Roman"/>
          <w:i/>
          <w:szCs w:val="24"/>
        </w:rPr>
        <w:t xml:space="preserve"> entry </w:t>
      </w:r>
      <w:r w:rsidRPr="007B2D35">
        <w:rPr>
          <w:rFonts w:cs="Times New Roman"/>
          <w:szCs w:val="24"/>
        </w:rPr>
        <w:t>was defined for each fruit and animal.</w:t>
      </w:r>
      <w:r w:rsidR="00F572F5" w:rsidRPr="007B2D35">
        <w:rPr>
          <w:rFonts w:cs="Times New Roman"/>
          <w:szCs w:val="24"/>
        </w:rPr>
        <w:t xml:space="preserve"> </w:t>
      </w:r>
      <w:r w:rsidRPr="007B2D35">
        <w:rPr>
          <w:rFonts w:cs="Times New Roman"/>
          <w:szCs w:val="24"/>
        </w:rPr>
        <w:t xml:space="preserve"> This was based on the following procedure</w:t>
      </w:r>
    </w:p>
    <w:p w14:paraId="5DA7C4F8" w14:textId="77777777" w:rsidR="006E20E1" w:rsidRPr="007B2D35" w:rsidRDefault="006E20E1" w:rsidP="00631112">
      <w:pPr>
        <w:pStyle w:val="ListParagraph"/>
        <w:numPr>
          <w:ilvl w:val="0"/>
          <w:numId w:val="21"/>
        </w:numPr>
        <w:contextualSpacing w:val="0"/>
      </w:pPr>
      <w:r w:rsidRPr="007B2D35">
        <w:t>Each entry was transposed into its singular number;</w:t>
      </w:r>
    </w:p>
    <w:p w14:paraId="083C3996" w14:textId="67FB6DAE" w:rsidR="006E20E1" w:rsidRPr="007B2D35" w:rsidRDefault="006E20E1" w:rsidP="00631112">
      <w:pPr>
        <w:pStyle w:val="ListParagraph"/>
        <w:numPr>
          <w:ilvl w:val="0"/>
          <w:numId w:val="21"/>
        </w:numPr>
        <w:contextualSpacing w:val="0"/>
      </w:pPr>
      <w:r w:rsidRPr="007B2D35">
        <w:t>Two-word entries were coded as a one-word entry.</w:t>
      </w:r>
      <w:r w:rsidR="00F572F5" w:rsidRPr="007B2D35">
        <w:t xml:space="preserve"> </w:t>
      </w:r>
      <w:r w:rsidRPr="007B2D35">
        <w:t xml:space="preserve"> Examples are POLAR BEAR, (</w:t>
      </w:r>
      <w:proofErr w:type="spellStart"/>
      <w:r w:rsidRPr="007B2D35">
        <w:t>standardised</w:t>
      </w:r>
      <w:proofErr w:type="spellEnd"/>
      <w:r w:rsidRPr="007B2D35">
        <w:t xml:space="preserve"> entry: BEAR) or REDCURRANT (</w:t>
      </w:r>
      <w:proofErr w:type="spellStart"/>
      <w:r w:rsidRPr="007B2D35">
        <w:t>standardised</w:t>
      </w:r>
      <w:proofErr w:type="spellEnd"/>
      <w:r w:rsidRPr="007B2D35">
        <w:t xml:space="preserve"> entry: CURRANT).  By doing this, our intention was to avoid scoring of clusters like “BEAR, BROWN BEAR, POLAR BEAR, BLACK BEAR” or “CURRANT, WHITECURRANT, REDCURRANT, BLACKCURRANT” which are usually generated with very little semantic effort, and to avoid unnecessary missing data (since not all the databases we used as normative data included all two-word entries).  In a number of cases the </w:t>
      </w:r>
      <w:proofErr w:type="spellStart"/>
      <w:r w:rsidRPr="007B2D35">
        <w:t>standardised</w:t>
      </w:r>
      <w:proofErr w:type="spellEnd"/>
      <w:r w:rsidRPr="007B2D35">
        <w:t xml:space="preserve"> entry retained its uniqueness, e.g., KOALA BEAR (</w:t>
      </w:r>
      <w:proofErr w:type="spellStart"/>
      <w:r w:rsidRPr="007B2D35">
        <w:t>standardised</w:t>
      </w:r>
      <w:proofErr w:type="spellEnd"/>
      <w:r w:rsidRPr="007B2D35">
        <w:t xml:space="preserve"> entry: KOALA), </w:t>
      </w:r>
      <w:r w:rsidR="008361E8" w:rsidRPr="007B2D35">
        <w:t xml:space="preserve">PANDA BEAR (standardized entry: PANDA), </w:t>
      </w:r>
      <w:r w:rsidRPr="007B2D35">
        <w:t>GRIZZLY BEAR (</w:t>
      </w:r>
      <w:proofErr w:type="spellStart"/>
      <w:r w:rsidRPr="007B2D35">
        <w:t>standardised</w:t>
      </w:r>
      <w:proofErr w:type="spellEnd"/>
      <w:r w:rsidRPr="007B2D35">
        <w:t xml:space="preserve"> entry: GRIZZLY) or CANTALOUPE MELON (</w:t>
      </w:r>
      <w:proofErr w:type="spellStart"/>
      <w:r w:rsidRPr="007B2D35">
        <w:t>standardised</w:t>
      </w:r>
      <w:proofErr w:type="spellEnd"/>
      <w:r w:rsidRPr="007B2D35">
        <w:t xml:space="preserve"> entry: CANTALOUPE).  In a small proportion of </w:t>
      </w:r>
      <w:r w:rsidRPr="007B2D35">
        <w:lastRenderedPageBreak/>
        <w:t xml:space="preserve">cases, two-word </w:t>
      </w:r>
      <w:proofErr w:type="spellStart"/>
      <w:r w:rsidRPr="007B2D35">
        <w:t>standardised</w:t>
      </w:r>
      <w:proofErr w:type="spellEnd"/>
      <w:r w:rsidRPr="007B2D35">
        <w:t xml:space="preserve"> entries had to be defined, i.e., PASSION FRUIT, STAR FRUIT, GUINEA PIG and SEA LION.</w:t>
      </w:r>
    </w:p>
    <w:p w14:paraId="0979DAA8" w14:textId="77777777" w:rsidR="006E20E1" w:rsidRPr="007B2D35" w:rsidRDefault="006E20E1" w:rsidP="00631112">
      <w:pPr>
        <w:pStyle w:val="ListParagraph"/>
        <w:numPr>
          <w:ilvl w:val="0"/>
          <w:numId w:val="21"/>
        </w:numPr>
        <w:ind w:left="714" w:hanging="357"/>
        <w:contextualSpacing w:val="0"/>
      </w:pPr>
      <w:r w:rsidRPr="007B2D35">
        <w:t xml:space="preserve">In three particular cases we encountered the same animal was expressed with two interchangeable terms: HIPPO-HIPPOPOTAMUS, RHINO-RHINOCEROUS and BUDGIE-BUDGERIGAR.  The short form was selected as </w:t>
      </w:r>
      <w:proofErr w:type="spellStart"/>
      <w:r w:rsidRPr="007B2D35">
        <w:t>standardised</w:t>
      </w:r>
      <w:proofErr w:type="spellEnd"/>
      <w:r w:rsidRPr="007B2D35">
        <w:t xml:space="preserve"> entry in all these three cases since it was the more common.</w:t>
      </w:r>
    </w:p>
    <w:p w14:paraId="5112859D" w14:textId="77777777" w:rsidR="00374BBB" w:rsidRPr="007B2D35" w:rsidRDefault="00374BBB" w:rsidP="00631112"/>
    <w:p w14:paraId="2198EFBB" w14:textId="25F867CE" w:rsidR="006E20E1" w:rsidRPr="007B2D35" w:rsidRDefault="006E20E1" w:rsidP="00631112">
      <w:pPr>
        <w:pStyle w:val="ListParagraph"/>
        <w:numPr>
          <w:ilvl w:val="1"/>
          <w:numId w:val="22"/>
        </w:numPr>
        <w:ind w:left="567" w:hanging="567"/>
        <w:contextualSpacing w:val="0"/>
        <w:rPr>
          <w:b/>
        </w:rPr>
      </w:pPr>
      <w:r w:rsidRPr="007B2D35">
        <w:rPr>
          <w:b/>
        </w:rPr>
        <w:t>Definition of Intrusion</w:t>
      </w:r>
    </w:p>
    <w:p w14:paraId="0331A3F1" w14:textId="40506C45" w:rsidR="006E20E1" w:rsidRPr="007B2D35" w:rsidRDefault="006E20E1" w:rsidP="00631112">
      <w:pPr>
        <w:rPr>
          <w:rFonts w:cs="Times New Roman"/>
          <w:szCs w:val="24"/>
        </w:rPr>
      </w:pPr>
      <w:r w:rsidRPr="007B2D35">
        <w:rPr>
          <w:rFonts w:cs="Times New Roman"/>
          <w:szCs w:val="24"/>
        </w:rPr>
        <w:t xml:space="preserve">There are various ways in which the </w:t>
      </w:r>
      <w:r w:rsidR="00E34068">
        <w:rPr>
          <w:rFonts w:cs="Times New Roman"/>
          <w:szCs w:val="24"/>
        </w:rPr>
        <w:t>CFT</w:t>
      </w:r>
      <w:r w:rsidRPr="007B2D35">
        <w:rPr>
          <w:rFonts w:cs="Times New Roman"/>
          <w:szCs w:val="24"/>
        </w:rPr>
        <w:t xml:space="preserve"> can be approached.  Professional zoologists and botanists may for instance approach the task with a certain level of technicality, while gardeners and bird watchers may focus on specific sub-categories prompted by their personal experience</w:t>
      </w:r>
      <w:r w:rsidR="00F572F5" w:rsidRPr="007B2D35">
        <w:rPr>
          <w:rFonts w:cs="Times New Roman"/>
          <w:szCs w:val="24"/>
        </w:rPr>
        <w:t>.</w:t>
      </w:r>
      <w:r w:rsidRPr="007B2D35">
        <w:rPr>
          <w:rFonts w:cs="Times New Roman"/>
          <w:szCs w:val="24"/>
        </w:rPr>
        <w:t xml:space="preserve">  Our intention was to devise a scoring procedure aligned with the idea of ‘animal’ and ‘fruit’ that could reflect that of the majority of the population. FRUIT, for instance, tends to refer to a “commercial” idea of fruit (or that of a cook), i.e., </w:t>
      </w:r>
      <w:r w:rsidR="00F572F5" w:rsidRPr="007B2D35">
        <w:rPr>
          <w:rFonts w:cs="Times New Roman"/>
          <w:szCs w:val="24"/>
        </w:rPr>
        <w:t>‘</w:t>
      </w:r>
      <w:r w:rsidRPr="007B2D35">
        <w:rPr>
          <w:rFonts w:cs="Times New Roman"/>
          <w:szCs w:val="24"/>
        </w:rPr>
        <w:t>what you would find in the fruit aisle of the supermarket</w:t>
      </w:r>
      <w:r w:rsidR="00F572F5" w:rsidRPr="007B2D35">
        <w:rPr>
          <w:rFonts w:cs="Times New Roman"/>
          <w:szCs w:val="24"/>
        </w:rPr>
        <w:t>’</w:t>
      </w:r>
      <w:r w:rsidRPr="007B2D35">
        <w:rPr>
          <w:rFonts w:cs="Times New Roman"/>
          <w:szCs w:val="24"/>
        </w:rPr>
        <w:t>.  CUCUMBER, for instance, refers to the fruit of the cucumber plant, but is not considered as a fruit in the traditional sense.  The same applies to PEPPER and AUBERGINE.  TOMATO was the only word often associated with vegetables that we accepted as a correct entry, given the large proportion of people in the UK who consider it to be a fruit.  In this respect, the only nine words that were marked as intrusions in our cohort of 90 individuals were OLIVE, AUBERGINE, CUCUMBER, PEPPER, SQUASH, HOP, GROCER, HUMAN BEING and PTERODACTYL.  It was decided not to accept as valid entries words indicating extinct or imaginary animals (e.g., TYRANNOSAURUS or UNICORN).  Although biologically correct, HUMAN/HUMAN BEING was also marked as an intrusion.</w:t>
      </w:r>
    </w:p>
    <w:p w14:paraId="47CAC367" w14:textId="77777777" w:rsidR="004F7242" w:rsidRPr="007B2D35" w:rsidRDefault="004F7242" w:rsidP="00631112">
      <w:pPr>
        <w:rPr>
          <w:rFonts w:cs="Times New Roman"/>
          <w:szCs w:val="24"/>
        </w:rPr>
      </w:pPr>
    </w:p>
    <w:p w14:paraId="226B0136" w14:textId="48A5F3E9" w:rsidR="006E20E1" w:rsidRPr="007B2D35" w:rsidRDefault="006E20E1" w:rsidP="00631112">
      <w:pPr>
        <w:pStyle w:val="ListParagraph"/>
        <w:numPr>
          <w:ilvl w:val="1"/>
          <w:numId w:val="22"/>
        </w:numPr>
        <w:ind w:left="567" w:hanging="567"/>
        <w:contextualSpacing w:val="0"/>
        <w:rPr>
          <w:b/>
        </w:rPr>
      </w:pPr>
      <w:r w:rsidRPr="007B2D35">
        <w:rPr>
          <w:b/>
        </w:rPr>
        <w:t>Definition of Perseveration</w:t>
      </w:r>
    </w:p>
    <w:p w14:paraId="7E1A31FB" w14:textId="77777777" w:rsidR="006E20E1" w:rsidRPr="007B2D35" w:rsidRDefault="006E20E1" w:rsidP="00631112">
      <w:pPr>
        <w:rPr>
          <w:rFonts w:cs="Times New Roman"/>
          <w:szCs w:val="24"/>
        </w:rPr>
      </w:pPr>
      <w:r w:rsidRPr="007B2D35">
        <w:rPr>
          <w:rFonts w:cs="Times New Roman"/>
          <w:szCs w:val="24"/>
        </w:rPr>
        <w:t xml:space="preserve">While we recorded a fairly limited number of intrusions (additional intrusions were generated as part of the CITIES category), the number of entries classified as perseverations was considerably higher.  In a certain proportion of cases the participant generated the exact same entry more than once, or an animal/fruit corresponding to the same </w:t>
      </w:r>
      <w:proofErr w:type="spellStart"/>
      <w:r w:rsidRPr="007B2D35">
        <w:rPr>
          <w:rFonts w:cs="Times New Roman"/>
          <w:szCs w:val="24"/>
        </w:rPr>
        <w:t>standardised</w:t>
      </w:r>
      <w:proofErr w:type="spellEnd"/>
      <w:r w:rsidRPr="007B2D35">
        <w:rPr>
          <w:rFonts w:cs="Times New Roman"/>
          <w:szCs w:val="24"/>
        </w:rPr>
        <w:t xml:space="preserve"> entry of a word already given.  Other times, the participant generated an entry that, for scoring purposes, could not coexist with an entry already given.  In this latter case these rules were applied to define a perseveration:</w:t>
      </w:r>
    </w:p>
    <w:p w14:paraId="4DFC7852" w14:textId="77777777" w:rsidR="006E20E1" w:rsidRPr="007B2D35" w:rsidRDefault="006E20E1" w:rsidP="00631112">
      <w:pPr>
        <w:pStyle w:val="ListParagraph"/>
        <w:numPr>
          <w:ilvl w:val="0"/>
          <w:numId w:val="20"/>
        </w:numPr>
        <w:contextualSpacing w:val="0"/>
      </w:pPr>
      <w:r w:rsidRPr="007B2D35">
        <w:t>Super-ordinate or subordinate entries of an entry already given: if the participant gave SHARK and then, later in the task, FISH (a superordinate term).  Or, alternatively, if the participants gave MONKEY and then LEMUR (a subordinate term).  An example valid for the fruit category is APPLE and GRANNY SMITH.  In all these cases the first word is accepted and the subsequent one(s) is/are not and are flagged as perseverations.</w:t>
      </w:r>
    </w:p>
    <w:p w14:paraId="69A0D1A8" w14:textId="28220259" w:rsidR="006E20E1" w:rsidRPr="007B2D35" w:rsidRDefault="006E20E1" w:rsidP="00631112">
      <w:pPr>
        <w:pStyle w:val="ListParagraph"/>
        <w:numPr>
          <w:ilvl w:val="0"/>
          <w:numId w:val="20"/>
        </w:numPr>
        <w:contextualSpacing w:val="0"/>
      </w:pPr>
      <w:r w:rsidRPr="007B2D35">
        <w:t xml:space="preserve">An entry that refers to an animal/fruit that has already been given, but in a different context, e.g., GRAPE and RAISIN (normal and dehydrated), SHEEP and LAMB (adult and young), BULL and COW (male and female). </w:t>
      </w:r>
      <w:r w:rsidR="00F572F5" w:rsidRPr="007B2D35">
        <w:t xml:space="preserve"> </w:t>
      </w:r>
      <w:r w:rsidRPr="007B2D35">
        <w:t xml:space="preserve">As above, in these cases the first word is accepted and </w:t>
      </w:r>
      <w:r w:rsidRPr="007B2D35">
        <w:lastRenderedPageBreak/>
        <w:t>the subsequent one(s) is/are not and are flagged as perseverations.  A further potential example worth of consideration (but not observed in out cohort) is that of animals at a larval and adult stage, e.g., TADPOLE and FROG or CATERPILLAR and BUTTERFLY.</w:t>
      </w:r>
    </w:p>
    <w:p w14:paraId="28EACB70" w14:textId="0FE02CA6" w:rsidR="000B5E9C" w:rsidRPr="007B2D35" w:rsidRDefault="006E20E1" w:rsidP="00631112">
      <w:pPr>
        <w:rPr>
          <w:rFonts w:cs="Times New Roman"/>
          <w:szCs w:val="24"/>
        </w:rPr>
      </w:pPr>
      <w:r w:rsidRPr="007B2D35">
        <w:rPr>
          <w:rFonts w:cs="Times New Roman"/>
          <w:szCs w:val="24"/>
        </w:rPr>
        <w:t>It is worth remarking that these procedures are only meant to set scoring standards and that many of the rules described above may be considered arbitrary.  On this note, we expect that a reasonably different choice of rules (e.g., super/subordinate words being allowed) would have very little or no effect on the global correlation scores and on the adjacency matrices calculated for graph theory analysis.</w:t>
      </w:r>
      <w:r w:rsidR="00374BBB" w:rsidRPr="007B2D35">
        <w:rPr>
          <w:rFonts w:cs="Times New Roman"/>
          <w:szCs w:val="24"/>
        </w:rPr>
        <w:t xml:space="preserve"> </w:t>
      </w:r>
      <w:r w:rsidR="0063106E" w:rsidRPr="007B2D35">
        <w:rPr>
          <w:rFonts w:cs="Times New Roman"/>
          <w:szCs w:val="24"/>
        </w:rPr>
        <w:t xml:space="preserve"> In the specific case of this study, t</w:t>
      </w:r>
      <w:r w:rsidR="00374BBB" w:rsidRPr="007B2D35">
        <w:rPr>
          <w:rFonts w:cs="Times New Roman"/>
          <w:szCs w:val="24"/>
        </w:rPr>
        <w:t>he choice of these rules was</w:t>
      </w:r>
      <w:r w:rsidR="0063106E" w:rsidRPr="007B2D35">
        <w:rPr>
          <w:rFonts w:cs="Times New Roman"/>
          <w:szCs w:val="24"/>
        </w:rPr>
        <w:t xml:space="preserve"> </w:t>
      </w:r>
      <w:r w:rsidR="00374BBB" w:rsidRPr="007B2D35">
        <w:rPr>
          <w:rFonts w:cs="Times New Roman"/>
          <w:szCs w:val="24"/>
        </w:rPr>
        <w:t xml:space="preserve">informed </w:t>
      </w:r>
      <w:r w:rsidR="0063106E" w:rsidRPr="007B2D35">
        <w:rPr>
          <w:rFonts w:cs="Times New Roman"/>
          <w:szCs w:val="24"/>
        </w:rPr>
        <w:t xml:space="preserve">in a substantial way </w:t>
      </w:r>
      <w:r w:rsidR="00374BBB" w:rsidRPr="007B2D35">
        <w:rPr>
          <w:rFonts w:cs="Times New Roman"/>
          <w:szCs w:val="24"/>
        </w:rPr>
        <w:t xml:space="preserve">by the list of entries for which normative data were available.  For instance, of all normative studies listed in </w:t>
      </w:r>
      <w:r w:rsidR="00374BBB" w:rsidRPr="007B2D35">
        <w:rPr>
          <w:rFonts w:cs="Times New Roman"/>
          <w:b/>
          <w:szCs w:val="24"/>
        </w:rPr>
        <w:t>Table 2</w:t>
      </w:r>
      <w:r w:rsidR="00374BBB" w:rsidRPr="007B2D35">
        <w:rPr>
          <w:rFonts w:cs="Times New Roman"/>
          <w:szCs w:val="24"/>
        </w:rPr>
        <w:t>, the SUBTLEX-UK initiative (</w:t>
      </w:r>
      <w:r w:rsidR="00374BBB" w:rsidRPr="007B2D35">
        <w:rPr>
          <w:rFonts w:cs="Times New Roman"/>
          <w:color w:val="0070C0"/>
          <w:szCs w:val="24"/>
        </w:rPr>
        <w:t>1</w:t>
      </w:r>
      <w:r w:rsidR="00374BBB" w:rsidRPr="007B2D35">
        <w:rPr>
          <w:rFonts w:cs="Times New Roman"/>
          <w:szCs w:val="24"/>
        </w:rPr>
        <w:t xml:space="preserve">) </w:t>
      </w:r>
      <w:r w:rsidR="0063106E" w:rsidRPr="007B2D35">
        <w:rPr>
          <w:rFonts w:cs="Times New Roman"/>
          <w:szCs w:val="24"/>
        </w:rPr>
        <w:t>is</w:t>
      </w:r>
      <w:r w:rsidR="00374BBB" w:rsidRPr="007B2D35">
        <w:rPr>
          <w:rFonts w:cs="Times New Roman"/>
          <w:szCs w:val="24"/>
        </w:rPr>
        <w:t xml:space="preserve"> by far that with the largest database of scores (</w:t>
      </w:r>
      <w:r w:rsidR="00374BBB" w:rsidRPr="007B2D35">
        <w:rPr>
          <w:rFonts w:cs="Times New Roman"/>
          <w:i/>
          <w:szCs w:val="24"/>
        </w:rPr>
        <w:t>n</w:t>
      </w:r>
      <w:r w:rsidR="00374BBB" w:rsidRPr="007B2D35">
        <w:rPr>
          <w:rFonts w:cs="Times New Roman"/>
          <w:szCs w:val="24"/>
        </w:rPr>
        <w:t xml:space="preserve"> &gt; 160K)</w:t>
      </w:r>
      <w:r w:rsidR="006C21D0" w:rsidRPr="007B2D35">
        <w:rPr>
          <w:rFonts w:cs="Times New Roman"/>
          <w:szCs w:val="24"/>
        </w:rPr>
        <w:t xml:space="preserve">, yet, it does not include </w:t>
      </w:r>
      <w:r w:rsidR="00374BBB" w:rsidRPr="007B2D35">
        <w:rPr>
          <w:rFonts w:cs="Times New Roman"/>
          <w:szCs w:val="24"/>
        </w:rPr>
        <w:t xml:space="preserve">many </w:t>
      </w:r>
      <w:r w:rsidR="0063106E" w:rsidRPr="007B2D35">
        <w:rPr>
          <w:rFonts w:cs="Times New Roman"/>
          <w:szCs w:val="24"/>
        </w:rPr>
        <w:t xml:space="preserve">common </w:t>
      </w:r>
      <w:r w:rsidR="00374BBB" w:rsidRPr="007B2D35">
        <w:rPr>
          <w:rFonts w:cs="Times New Roman"/>
          <w:szCs w:val="24"/>
        </w:rPr>
        <w:t xml:space="preserve">two-word entries </w:t>
      </w:r>
      <w:r w:rsidR="006C21D0" w:rsidRPr="007B2D35">
        <w:rPr>
          <w:rFonts w:cs="Times New Roman"/>
          <w:szCs w:val="24"/>
        </w:rPr>
        <w:t xml:space="preserve">such as PANDA BEAR.  For this reason, </w:t>
      </w:r>
      <w:r w:rsidR="0063106E" w:rsidRPr="007B2D35">
        <w:rPr>
          <w:rFonts w:cs="Times New Roman"/>
          <w:szCs w:val="24"/>
        </w:rPr>
        <w:t xml:space="preserve">we </w:t>
      </w:r>
      <w:r w:rsidR="00574CDF" w:rsidRPr="007B2D35">
        <w:rPr>
          <w:rFonts w:cs="Times New Roman"/>
          <w:szCs w:val="24"/>
        </w:rPr>
        <w:t xml:space="preserve">reached </w:t>
      </w:r>
      <w:r w:rsidR="0063106E" w:rsidRPr="007B2D35">
        <w:rPr>
          <w:rFonts w:cs="Times New Roman"/>
          <w:szCs w:val="24"/>
        </w:rPr>
        <w:t xml:space="preserve">a compromise and outlined a sequence of scoring rules that could be reasonable and that could, at the same time, </w:t>
      </w:r>
      <w:proofErr w:type="spellStart"/>
      <w:r w:rsidR="0063106E" w:rsidRPr="007B2D35">
        <w:rPr>
          <w:rFonts w:cs="Times New Roman"/>
          <w:szCs w:val="24"/>
        </w:rPr>
        <w:t>maximise</w:t>
      </w:r>
      <w:proofErr w:type="spellEnd"/>
      <w:r w:rsidR="0063106E" w:rsidRPr="007B2D35">
        <w:rPr>
          <w:rFonts w:cs="Times New Roman"/>
          <w:szCs w:val="24"/>
        </w:rPr>
        <w:t xml:space="preserve"> the number of available scores for the calculation of the coefficients of correlation.</w:t>
      </w:r>
    </w:p>
    <w:p w14:paraId="5A655D20" w14:textId="77777777" w:rsidR="00372842" w:rsidRPr="007B2D35" w:rsidRDefault="00372842" w:rsidP="00631112">
      <w:pPr>
        <w:rPr>
          <w:rFonts w:cs="Times New Roman"/>
          <w:szCs w:val="24"/>
        </w:rPr>
      </w:pPr>
    </w:p>
    <w:p w14:paraId="054D64DD" w14:textId="565F2479" w:rsidR="00321231" w:rsidRPr="007B2D35" w:rsidRDefault="00321231" w:rsidP="00631112">
      <w:pPr>
        <w:pStyle w:val="ListParagraph"/>
        <w:numPr>
          <w:ilvl w:val="0"/>
          <w:numId w:val="22"/>
        </w:numPr>
        <w:contextualSpacing w:val="0"/>
        <w:rPr>
          <w:b/>
        </w:rPr>
      </w:pPr>
      <w:r w:rsidRPr="007B2D35">
        <w:rPr>
          <w:b/>
        </w:rPr>
        <w:t>Cross-category consistency</w:t>
      </w:r>
    </w:p>
    <w:p w14:paraId="3D4D37B6" w14:textId="598493B5" w:rsidR="00321231" w:rsidRPr="007B2D35" w:rsidRDefault="00321231" w:rsidP="00631112">
      <w:pPr>
        <w:rPr>
          <w:rFonts w:cs="Times New Roman"/>
        </w:rPr>
      </w:pPr>
      <w:r w:rsidRPr="007B2D35">
        <w:t xml:space="preserve">The linear association between </w:t>
      </w:r>
      <w:r w:rsidR="00D80296" w:rsidRPr="007B2D35">
        <w:t>the number of</w:t>
      </w:r>
      <w:r w:rsidRPr="007B2D35">
        <w:t xml:space="preserve"> </w:t>
      </w:r>
      <w:r w:rsidR="00D80296" w:rsidRPr="007B2D35">
        <w:t>‘</w:t>
      </w:r>
      <w:r w:rsidRPr="007B2D35">
        <w:t>animals</w:t>
      </w:r>
      <w:r w:rsidR="00D80296" w:rsidRPr="007B2D35">
        <w:t>’ and ‘fruits’ entries</w:t>
      </w:r>
      <w:r w:rsidRPr="007B2D35">
        <w:t xml:space="preserve"> was </w:t>
      </w:r>
      <w:proofErr w:type="spellStart"/>
      <w:r w:rsidRPr="007B2D35">
        <w:t>analysed</w:t>
      </w:r>
      <w:proofErr w:type="spellEnd"/>
      <w:r w:rsidRPr="007B2D35">
        <w:t xml:space="preserve"> with regression models.</w:t>
      </w:r>
      <w:r w:rsidR="00572354" w:rsidRPr="007B2D35">
        <w:t xml:space="preserve"> </w:t>
      </w:r>
      <w:r w:rsidRPr="007B2D35">
        <w:t xml:space="preserve"> </w:t>
      </w:r>
      <w:r w:rsidR="00D80296" w:rsidRPr="007B2D35">
        <w:t>S</w:t>
      </w:r>
      <w:r w:rsidRPr="007B2D35">
        <w:t>catterplot</w:t>
      </w:r>
      <w:r w:rsidR="00D80296" w:rsidRPr="007B2D35">
        <w:t xml:space="preserve">s inclusive of regression lines </w:t>
      </w:r>
      <w:r w:rsidR="00DE28AF" w:rsidRPr="007B2D35">
        <w:t xml:space="preserve">for </w:t>
      </w:r>
      <w:r w:rsidR="00D80296" w:rsidRPr="007B2D35">
        <w:t>the entire cohort</w:t>
      </w:r>
      <w:r w:rsidR="00DE28AF" w:rsidRPr="007B2D35">
        <w:t xml:space="preserve"> and for</w:t>
      </w:r>
      <w:r w:rsidR="00D80296" w:rsidRPr="007B2D35">
        <w:t xml:space="preserve"> each age group are</w:t>
      </w:r>
      <w:r w:rsidR="00DE28AF" w:rsidRPr="007B2D35">
        <w:t xml:space="preserve"> shown in </w:t>
      </w:r>
      <w:r w:rsidR="00DE28AF" w:rsidRPr="007B2D35">
        <w:rPr>
          <w:b/>
        </w:rPr>
        <w:t>Figure S1</w:t>
      </w:r>
      <w:r w:rsidR="00DE28AF" w:rsidRPr="007B2D35">
        <w:t xml:space="preserve">.  </w:t>
      </w:r>
      <w:r w:rsidR="00572354" w:rsidRPr="007B2D35">
        <w:t>Since the regression line calculated in the group of older adults was not as steep as in the group of younger adults, an additional validation analysis was run using CFT data published by the Alzheimer’s Disease Neuroimaging Initiative (ADNI)-1 (</w:t>
      </w:r>
      <w:hyperlink r:id="rId8" w:history="1">
        <w:r w:rsidR="00572354" w:rsidRPr="007B2D35">
          <w:rPr>
            <w:rStyle w:val="Hyperlink"/>
          </w:rPr>
          <w:t>http://adni.loni.usc.edu/</w:t>
        </w:r>
      </w:hyperlink>
      <w:r w:rsidR="00572354" w:rsidRPr="007B2D35">
        <w:t>).  T</w:t>
      </w:r>
      <w:r w:rsidR="004B0257" w:rsidRPr="007B2D35">
        <w:t>wo-hund</w:t>
      </w:r>
      <w:r w:rsidR="00572354" w:rsidRPr="007B2D35">
        <w:t xml:space="preserve">red-and-twenty older adults (aged </w:t>
      </w:r>
      <w:r w:rsidR="00572354" w:rsidRPr="007B2D35">
        <w:rPr>
          <w:rFonts w:cs="Times New Roman"/>
        </w:rPr>
        <w:t xml:space="preserve">70 or above) </w:t>
      </w:r>
      <w:r w:rsidR="000862B2" w:rsidRPr="007B2D35">
        <w:rPr>
          <w:rFonts w:cs="Times New Roman"/>
        </w:rPr>
        <w:t>of comparable Mini-</w:t>
      </w:r>
      <w:r w:rsidR="001F536D" w:rsidRPr="007B2D35">
        <w:rPr>
          <w:rFonts w:cs="Times New Roman"/>
        </w:rPr>
        <w:t>Mental-State Examination scores as our group of older adults (</w:t>
      </w:r>
      <w:r w:rsidR="001F536D" w:rsidRPr="007B2D35">
        <w:rPr>
          <w:rFonts w:cs="Times New Roman"/>
          <w:i/>
        </w:rPr>
        <w:t>mean</w:t>
      </w:r>
      <w:r w:rsidR="001F536D" w:rsidRPr="007B2D35">
        <w:rPr>
          <w:rFonts w:cs="Times New Roman"/>
        </w:rPr>
        <w:t xml:space="preserve"> = 29.12, </w:t>
      </w:r>
      <w:r w:rsidR="001F536D" w:rsidRPr="007B2D35">
        <w:rPr>
          <w:rFonts w:cs="Times New Roman"/>
          <w:i/>
        </w:rPr>
        <w:t>SD</w:t>
      </w:r>
      <w:r w:rsidR="001F536D" w:rsidRPr="007B2D35">
        <w:rPr>
          <w:rFonts w:cs="Times New Roman"/>
        </w:rPr>
        <w:t xml:space="preserve"> = 1.00) </w:t>
      </w:r>
      <w:r w:rsidR="00572354" w:rsidRPr="007B2D35">
        <w:rPr>
          <w:rFonts w:cs="Times New Roman"/>
        </w:rPr>
        <w:t>completed</w:t>
      </w:r>
      <w:r w:rsidR="004B0257" w:rsidRPr="007B2D35">
        <w:rPr>
          <w:rFonts w:cs="Times New Roman"/>
        </w:rPr>
        <w:t xml:space="preserve"> a CFT based on two categories analogous to those included in this study: ‘animals’ and ‘vegetables’.  The slope of the regression line in this supplementary analysis indicates a strong linear association between the two categories (</w:t>
      </w:r>
      <w:r w:rsidR="004B0257" w:rsidRPr="007B2D35">
        <w:rPr>
          <w:rFonts w:cs="Times New Roman"/>
          <w:i/>
        </w:rPr>
        <w:t>b</w:t>
      </w:r>
      <w:r w:rsidR="004B0257" w:rsidRPr="007B2D35">
        <w:rPr>
          <w:rFonts w:cs="Times New Roman"/>
        </w:rPr>
        <w:t xml:space="preserve"> = 0.587), </w:t>
      </w:r>
      <w:r w:rsidR="00A34331" w:rsidRPr="007B2D35">
        <w:rPr>
          <w:rFonts w:cs="Times New Roman"/>
        </w:rPr>
        <w:t xml:space="preserve">providing strong support </w:t>
      </w:r>
      <w:r w:rsidR="00E51BDA" w:rsidRPr="007B2D35">
        <w:rPr>
          <w:rFonts w:cs="Times New Roman"/>
        </w:rPr>
        <w:t xml:space="preserve">for </w:t>
      </w:r>
      <w:r w:rsidR="004B0257" w:rsidRPr="007B2D35">
        <w:rPr>
          <w:rFonts w:cs="Times New Roman"/>
        </w:rPr>
        <w:t>the validity of cross-category procedures in this age group.</w:t>
      </w:r>
    </w:p>
    <w:p w14:paraId="77D5080B" w14:textId="77777777" w:rsidR="004B0257" w:rsidRPr="007B2D35" w:rsidRDefault="004B0257" w:rsidP="00631112"/>
    <w:p w14:paraId="7DB27774" w14:textId="7E9BE154" w:rsidR="00372842" w:rsidRPr="007B2D35" w:rsidRDefault="00372842" w:rsidP="00631112">
      <w:pPr>
        <w:pStyle w:val="ListParagraph"/>
        <w:numPr>
          <w:ilvl w:val="0"/>
          <w:numId w:val="22"/>
        </w:numPr>
        <w:contextualSpacing w:val="0"/>
        <w:rPr>
          <w:b/>
        </w:rPr>
      </w:pPr>
      <w:r w:rsidRPr="007B2D35">
        <w:rPr>
          <w:b/>
        </w:rPr>
        <w:t xml:space="preserve">Link between </w:t>
      </w:r>
      <w:r w:rsidR="00472B71" w:rsidRPr="007B2D35">
        <w:rPr>
          <w:b/>
        </w:rPr>
        <w:t>outcome</w:t>
      </w:r>
      <w:r w:rsidRPr="007B2D35">
        <w:rPr>
          <w:b/>
        </w:rPr>
        <w:t xml:space="preserve"> metrics and cognitive performance</w:t>
      </w:r>
    </w:p>
    <w:p w14:paraId="5474BA17" w14:textId="7CB4D1B6" w:rsidR="000B5E9C" w:rsidRPr="007B2D35" w:rsidRDefault="00372842" w:rsidP="00631112">
      <w:pPr>
        <w:rPr>
          <w:rFonts w:cs="Times New Roman"/>
          <w:szCs w:val="24"/>
        </w:rPr>
      </w:pPr>
      <w:r w:rsidRPr="007B2D35">
        <w:rPr>
          <w:rFonts w:cs="Times New Roman"/>
          <w:szCs w:val="24"/>
        </w:rPr>
        <w:t xml:space="preserve">In addition to the findings described in </w:t>
      </w:r>
      <w:r w:rsidRPr="007B2D35">
        <w:rPr>
          <w:rFonts w:cs="Times New Roman"/>
          <w:b/>
          <w:szCs w:val="24"/>
        </w:rPr>
        <w:t xml:space="preserve">Section 3.4 </w:t>
      </w:r>
      <w:r w:rsidRPr="007B2D35">
        <w:rPr>
          <w:rFonts w:cs="Times New Roman"/>
          <w:szCs w:val="24"/>
        </w:rPr>
        <w:t xml:space="preserve">of the main manuscript illustrating </w:t>
      </w:r>
      <w:r w:rsidRPr="007B2D35">
        <w:rPr>
          <w:rFonts w:cs="Times New Roman"/>
          <w:i/>
          <w:szCs w:val="24"/>
        </w:rPr>
        <w:t>post</w:t>
      </w:r>
      <w:r w:rsidR="00855DF8" w:rsidRPr="007B2D35">
        <w:rPr>
          <w:rFonts w:cs="Times New Roman"/>
          <w:i/>
          <w:szCs w:val="24"/>
        </w:rPr>
        <w:t xml:space="preserve"> </w:t>
      </w:r>
      <w:r w:rsidRPr="007B2D35">
        <w:rPr>
          <w:rFonts w:cs="Times New Roman"/>
          <w:i/>
          <w:szCs w:val="24"/>
        </w:rPr>
        <w:t>hoc</w:t>
      </w:r>
      <w:r w:rsidRPr="007B2D35">
        <w:rPr>
          <w:rFonts w:cs="Times New Roman"/>
          <w:szCs w:val="24"/>
        </w:rPr>
        <w:t xml:space="preserve"> correlations between outcome variables and the tests used to </w:t>
      </w:r>
      <w:proofErr w:type="spellStart"/>
      <w:r w:rsidRPr="007B2D35">
        <w:rPr>
          <w:rFonts w:cs="Times New Roman"/>
          <w:szCs w:val="24"/>
        </w:rPr>
        <w:t>characterise</w:t>
      </w:r>
      <w:proofErr w:type="spellEnd"/>
      <w:r w:rsidRPr="007B2D35">
        <w:rPr>
          <w:rFonts w:cs="Times New Roman"/>
          <w:szCs w:val="24"/>
        </w:rPr>
        <w:t xml:space="preserve"> cognitive profiles (i.e., those listed in </w:t>
      </w:r>
      <w:r w:rsidRPr="007B2D35">
        <w:rPr>
          <w:rFonts w:cs="Times New Roman"/>
          <w:b/>
          <w:szCs w:val="24"/>
        </w:rPr>
        <w:t>Table 1</w:t>
      </w:r>
      <w:r w:rsidRPr="007B2D35">
        <w:rPr>
          <w:rFonts w:cs="Times New Roman"/>
          <w:szCs w:val="24"/>
        </w:rPr>
        <w:t xml:space="preserve">), additional findings were significant at a </w:t>
      </w:r>
      <w:r w:rsidRPr="007B2D35">
        <w:rPr>
          <w:rFonts w:cs="Times New Roman"/>
          <w:i/>
          <w:szCs w:val="24"/>
        </w:rPr>
        <w:t>p</w:t>
      </w:r>
      <w:r w:rsidRPr="007B2D35">
        <w:rPr>
          <w:rFonts w:cs="Times New Roman"/>
          <w:szCs w:val="24"/>
        </w:rPr>
        <w:t xml:space="preserve"> &lt; 0.05 uncorrected for multiple comparisons. These are as follows</w:t>
      </w:r>
      <w:r w:rsidR="00864C2F" w:rsidRPr="007B2D35">
        <w:rPr>
          <w:rFonts w:cs="Times New Roman"/>
          <w:szCs w:val="24"/>
        </w:rPr>
        <w:t xml:space="preserve"> (i.e., the only model significant at a Bonferroni-corrected </w:t>
      </w:r>
      <w:r w:rsidR="00864C2F" w:rsidRPr="007B2D35">
        <w:rPr>
          <w:rFonts w:cs="Times New Roman"/>
          <w:i/>
          <w:szCs w:val="24"/>
        </w:rPr>
        <w:t>p</w:t>
      </w:r>
      <w:r w:rsidR="00864C2F" w:rsidRPr="007B2D35">
        <w:rPr>
          <w:rFonts w:cs="Times New Roman"/>
          <w:szCs w:val="24"/>
        </w:rPr>
        <w:t xml:space="preserve"> &lt; 0.0025 reported in the main manuscript is indicated with </w:t>
      </w:r>
      <w:r w:rsidR="00864C2F" w:rsidRPr="007B2D35">
        <w:rPr>
          <w:rFonts w:cs="Times New Roman"/>
          <w:b/>
          <w:szCs w:val="24"/>
        </w:rPr>
        <w:t>***</w:t>
      </w:r>
      <w:r w:rsidR="00864C2F" w:rsidRPr="007B2D35">
        <w:rPr>
          <w:rFonts w:cs="Times New Roman"/>
          <w:szCs w:val="24"/>
        </w:rPr>
        <w:t>):</w:t>
      </w:r>
    </w:p>
    <w:p w14:paraId="5ADB2F51" w14:textId="1A6B8C60" w:rsidR="00372842" w:rsidRPr="007B2D35" w:rsidRDefault="00372842" w:rsidP="00631112">
      <w:pPr>
        <w:pStyle w:val="ListParagraph"/>
        <w:numPr>
          <w:ilvl w:val="1"/>
          <w:numId w:val="22"/>
        </w:numPr>
        <w:ind w:hanging="357"/>
        <w:contextualSpacing w:val="0"/>
        <w:rPr>
          <w:b/>
        </w:rPr>
      </w:pPr>
      <w:r w:rsidRPr="007B2D35">
        <w:t xml:space="preserve"> </w:t>
      </w:r>
      <w:r w:rsidRPr="007B2D35">
        <w:rPr>
          <w:b/>
        </w:rPr>
        <w:t>Feature-to-feature correlational outcomes</w:t>
      </w:r>
    </w:p>
    <w:p w14:paraId="5A2F8032" w14:textId="34F1C74B" w:rsidR="00372842" w:rsidRPr="007B2D35" w:rsidRDefault="008A1B8C" w:rsidP="00631112">
      <w:pPr>
        <w:pStyle w:val="ListParagraph"/>
        <w:numPr>
          <w:ilvl w:val="0"/>
          <w:numId w:val="25"/>
        </w:numPr>
        <w:ind w:hanging="357"/>
      </w:pPr>
      <w:r w:rsidRPr="007B2D35">
        <w:t>‘</w:t>
      </w:r>
      <w:r w:rsidR="00372842" w:rsidRPr="007B2D35">
        <w:t>SRO-Typicality</w:t>
      </w:r>
      <w:r w:rsidRPr="007B2D35">
        <w:t>’</w:t>
      </w:r>
      <w:r w:rsidR="00372842" w:rsidRPr="007B2D35">
        <w:t xml:space="preserve"> - Rey </w:t>
      </w:r>
      <w:proofErr w:type="spellStart"/>
      <w:r w:rsidR="00372842" w:rsidRPr="007B2D35">
        <w:t>Osterrieth</w:t>
      </w:r>
      <w:proofErr w:type="spellEnd"/>
      <w:r w:rsidR="00372842" w:rsidRPr="007B2D35">
        <w:t xml:space="preserve"> Complex Figure</w:t>
      </w:r>
      <w:r w:rsidR="000A4152">
        <w:t xml:space="preserve"> Test</w:t>
      </w:r>
      <w:r w:rsidR="00372842" w:rsidRPr="007B2D35">
        <w:t>-Copy (</w:t>
      </w:r>
      <w:r w:rsidR="00372842" w:rsidRPr="007B2D35">
        <w:rPr>
          <w:i/>
        </w:rPr>
        <w:t>rho</w:t>
      </w:r>
      <w:r w:rsidR="00CF40B2" w:rsidRPr="007B2D35">
        <w:rPr>
          <w:i/>
          <w:vertAlign w:val="subscript"/>
        </w:rPr>
        <w:t>85</w:t>
      </w:r>
      <w:r w:rsidR="00372842" w:rsidRPr="007B2D35">
        <w:t xml:space="preserve"> = -0.225, </w:t>
      </w:r>
      <w:r w:rsidR="00372842" w:rsidRPr="007B2D35">
        <w:rPr>
          <w:i/>
        </w:rPr>
        <w:t>p</w:t>
      </w:r>
      <w:r w:rsidR="00372842" w:rsidRPr="007B2D35">
        <w:t xml:space="preserve"> = 0.036);</w:t>
      </w:r>
    </w:p>
    <w:p w14:paraId="6B55E2B7" w14:textId="4D46ECA8" w:rsidR="00372842" w:rsidRPr="007B2D35" w:rsidRDefault="008A1B8C" w:rsidP="00631112">
      <w:pPr>
        <w:pStyle w:val="ListParagraph"/>
        <w:numPr>
          <w:ilvl w:val="0"/>
          <w:numId w:val="25"/>
        </w:numPr>
        <w:ind w:hanging="357"/>
      </w:pPr>
      <w:r w:rsidRPr="007B2D35">
        <w:t>‘</w:t>
      </w:r>
      <w:r w:rsidR="00372842" w:rsidRPr="007B2D35">
        <w:t>SRO-Concreteness</w:t>
      </w:r>
      <w:r w:rsidRPr="007B2D35">
        <w:t>’</w:t>
      </w:r>
      <w:r w:rsidR="00372842" w:rsidRPr="007B2D35">
        <w:t xml:space="preserve"> - Pyramids and Palm Trees</w:t>
      </w:r>
      <w:r w:rsidR="000A4152">
        <w:t xml:space="preserve"> Test </w:t>
      </w:r>
      <w:r w:rsidR="00372842" w:rsidRPr="007B2D35">
        <w:t>(</w:t>
      </w:r>
      <w:r w:rsidR="00372842" w:rsidRPr="007B2D35">
        <w:rPr>
          <w:i/>
        </w:rPr>
        <w:t>rho</w:t>
      </w:r>
      <w:r w:rsidR="00CF40B2" w:rsidRPr="007B2D35">
        <w:rPr>
          <w:i/>
          <w:vertAlign w:val="subscript"/>
        </w:rPr>
        <w:t>85</w:t>
      </w:r>
      <w:r w:rsidR="00372842" w:rsidRPr="007B2D35">
        <w:t xml:space="preserve"> = -0.276,</w:t>
      </w:r>
      <w:r w:rsidR="00372842" w:rsidRPr="007B2D35">
        <w:rPr>
          <w:i/>
        </w:rPr>
        <w:t xml:space="preserve"> p</w:t>
      </w:r>
      <w:r w:rsidR="00372842" w:rsidRPr="007B2D35">
        <w:t xml:space="preserve"> = 0.010);</w:t>
      </w:r>
    </w:p>
    <w:p w14:paraId="58E77D8A" w14:textId="08358868" w:rsidR="00372842" w:rsidRPr="007B2D35" w:rsidRDefault="008A1B8C" w:rsidP="00631112">
      <w:pPr>
        <w:pStyle w:val="ListParagraph"/>
        <w:numPr>
          <w:ilvl w:val="0"/>
          <w:numId w:val="25"/>
        </w:numPr>
        <w:ind w:hanging="357"/>
      </w:pPr>
      <w:r w:rsidRPr="007B2D35">
        <w:t>‘</w:t>
      </w:r>
      <w:r w:rsidR="00372842" w:rsidRPr="007B2D35">
        <w:t>SRO-Frequency</w:t>
      </w:r>
      <w:r w:rsidRPr="007B2D35">
        <w:t>’</w:t>
      </w:r>
      <w:r w:rsidR="00372842" w:rsidRPr="007B2D35">
        <w:t xml:space="preserve"> - Letter Fluency</w:t>
      </w:r>
      <w:r w:rsidR="000A4152">
        <w:t xml:space="preserve"> Test</w:t>
      </w:r>
      <w:r w:rsidR="00372842" w:rsidRPr="007B2D35">
        <w:t xml:space="preserve"> (</w:t>
      </w:r>
      <w:r w:rsidR="00372842" w:rsidRPr="007B2D35">
        <w:rPr>
          <w:i/>
        </w:rPr>
        <w:t>rho</w:t>
      </w:r>
      <w:r w:rsidR="00CF40B2" w:rsidRPr="007B2D35">
        <w:rPr>
          <w:i/>
          <w:vertAlign w:val="subscript"/>
        </w:rPr>
        <w:t>85</w:t>
      </w:r>
      <w:r w:rsidR="00372842" w:rsidRPr="007B2D35">
        <w:t xml:space="preserve"> = -0.275, </w:t>
      </w:r>
      <w:r w:rsidR="00372842" w:rsidRPr="007B2D35">
        <w:rPr>
          <w:i/>
        </w:rPr>
        <w:t>p</w:t>
      </w:r>
      <w:r w:rsidR="00372842" w:rsidRPr="007B2D35">
        <w:t xml:space="preserve"> = 0.010);</w:t>
      </w:r>
    </w:p>
    <w:p w14:paraId="43C80919" w14:textId="0B9903DA" w:rsidR="00372842" w:rsidRPr="007B2D35" w:rsidRDefault="008A1B8C" w:rsidP="00631112">
      <w:pPr>
        <w:pStyle w:val="ListParagraph"/>
        <w:numPr>
          <w:ilvl w:val="0"/>
          <w:numId w:val="25"/>
        </w:numPr>
        <w:ind w:hanging="357"/>
      </w:pPr>
      <w:r w:rsidRPr="007B2D35">
        <w:t>‘</w:t>
      </w:r>
      <w:r w:rsidR="00372842" w:rsidRPr="007B2D35">
        <w:t>SRO-Frequency</w:t>
      </w:r>
      <w:r w:rsidRPr="007B2D35">
        <w:t>’</w:t>
      </w:r>
      <w:r w:rsidR="000A4152">
        <w:t xml:space="preserve"> - Token T</w:t>
      </w:r>
      <w:r w:rsidR="00372842" w:rsidRPr="007B2D35">
        <w:t>est (</w:t>
      </w:r>
      <w:r w:rsidR="00372842" w:rsidRPr="007B2D35">
        <w:rPr>
          <w:i/>
        </w:rPr>
        <w:t>rho</w:t>
      </w:r>
      <w:r w:rsidR="00CF40B2" w:rsidRPr="007B2D35">
        <w:rPr>
          <w:i/>
          <w:vertAlign w:val="subscript"/>
        </w:rPr>
        <w:t>85</w:t>
      </w:r>
      <w:r w:rsidR="00372842" w:rsidRPr="007B2D35">
        <w:t xml:space="preserve"> = -0.322, </w:t>
      </w:r>
      <w:r w:rsidR="00372842" w:rsidRPr="007B2D35">
        <w:rPr>
          <w:i/>
        </w:rPr>
        <w:t>p</w:t>
      </w:r>
      <w:r w:rsidR="00372842" w:rsidRPr="007B2D35">
        <w:t xml:space="preserve"> = 0.002);</w:t>
      </w:r>
    </w:p>
    <w:p w14:paraId="6C11E87C" w14:textId="08BEB8D4" w:rsidR="00372842" w:rsidRPr="007B2D35" w:rsidRDefault="008A1B8C" w:rsidP="00631112">
      <w:pPr>
        <w:pStyle w:val="ListParagraph"/>
        <w:numPr>
          <w:ilvl w:val="0"/>
          <w:numId w:val="25"/>
        </w:numPr>
        <w:ind w:hanging="357"/>
      </w:pPr>
      <w:r w:rsidRPr="007B2D35">
        <w:t>‘</w:t>
      </w:r>
      <w:r w:rsidR="00372842" w:rsidRPr="007B2D35">
        <w:t>SRO-Prevalence</w:t>
      </w:r>
      <w:r w:rsidRPr="007B2D35">
        <w:t>’</w:t>
      </w:r>
      <w:r w:rsidR="00372842" w:rsidRPr="007B2D35">
        <w:t xml:space="preserve"> - Digit Cancellation</w:t>
      </w:r>
      <w:r w:rsidR="000A4152">
        <w:t xml:space="preserve"> Test</w:t>
      </w:r>
      <w:r w:rsidR="00372842" w:rsidRPr="007B2D35">
        <w:t xml:space="preserve"> (</w:t>
      </w:r>
      <w:r w:rsidR="00372842" w:rsidRPr="007B2D35">
        <w:rPr>
          <w:i/>
        </w:rPr>
        <w:t>rho</w:t>
      </w:r>
      <w:r w:rsidR="00CF40B2" w:rsidRPr="007B2D35">
        <w:rPr>
          <w:i/>
          <w:vertAlign w:val="subscript"/>
        </w:rPr>
        <w:t>85</w:t>
      </w:r>
      <w:r w:rsidR="00372842" w:rsidRPr="007B2D35">
        <w:t xml:space="preserve"> = -0.247, </w:t>
      </w:r>
      <w:r w:rsidR="00372842" w:rsidRPr="007B2D35">
        <w:rPr>
          <w:i/>
        </w:rPr>
        <w:t>p</w:t>
      </w:r>
      <w:r w:rsidR="00372842" w:rsidRPr="007B2D35">
        <w:t xml:space="preserve"> = 0.021);</w:t>
      </w:r>
    </w:p>
    <w:p w14:paraId="0610C62D" w14:textId="598DC287" w:rsidR="00372842" w:rsidRPr="007B2D35" w:rsidRDefault="008A1B8C" w:rsidP="00631112">
      <w:pPr>
        <w:pStyle w:val="ListParagraph"/>
        <w:numPr>
          <w:ilvl w:val="0"/>
          <w:numId w:val="25"/>
        </w:numPr>
        <w:ind w:hanging="357"/>
      </w:pPr>
      <w:r w:rsidRPr="007B2D35">
        <w:lastRenderedPageBreak/>
        <w:t>‘</w:t>
      </w:r>
      <w:r w:rsidR="00372842" w:rsidRPr="007B2D35">
        <w:t>SRO-Prevalence</w:t>
      </w:r>
      <w:r w:rsidRPr="007B2D35">
        <w:t>’</w:t>
      </w:r>
      <w:r w:rsidR="00372842" w:rsidRPr="007B2D35">
        <w:t xml:space="preserve"> </w:t>
      </w:r>
      <w:r w:rsidR="000A4152">
        <w:t>–</w:t>
      </w:r>
      <w:r w:rsidR="00372842" w:rsidRPr="007B2D35">
        <w:t xml:space="preserve"> </w:t>
      </w:r>
      <w:r w:rsidR="000A4152">
        <w:t>WAIS-</w:t>
      </w:r>
      <w:r w:rsidR="00372842" w:rsidRPr="007B2D35">
        <w:t>Similarities</w:t>
      </w:r>
      <w:r w:rsidR="000A4152">
        <w:t xml:space="preserve"> Test</w:t>
      </w:r>
      <w:r w:rsidR="00372842" w:rsidRPr="007B2D35">
        <w:t xml:space="preserve"> (</w:t>
      </w:r>
      <w:r w:rsidR="00372842" w:rsidRPr="007B2D35">
        <w:rPr>
          <w:i/>
        </w:rPr>
        <w:t>rho</w:t>
      </w:r>
      <w:r w:rsidR="00CF40B2" w:rsidRPr="007B2D35">
        <w:rPr>
          <w:i/>
          <w:vertAlign w:val="subscript"/>
        </w:rPr>
        <w:t>85</w:t>
      </w:r>
      <w:r w:rsidR="00372842" w:rsidRPr="007B2D35">
        <w:t xml:space="preserve"> = -0.232, </w:t>
      </w:r>
      <w:r w:rsidR="00372842" w:rsidRPr="007B2D35">
        <w:rPr>
          <w:i/>
        </w:rPr>
        <w:t>p</w:t>
      </w:r>
      <w:r w:rsidR="00372842" w:rsidRPr="007B2D35">
        <w:t xml:space="preserve"> = 0.031);</w:t>
      </w:r>
    </w:p>
    <w:p w14:paraId="4C8F59D4" w14:textId="15678924" w:rsidR="00372842" w:rsidRPr="007B2D35" w:rsidRDefault="008A1B8C" w:rsidP="00631112">
      <w:pPr>
        <w:pStyle w:val="ListParagraph"/>
        <w:numPr>
          <w:ilvl w:val="0"/>
          <w:numId w:val="25"/>
        </w:numPr>
        <w:ind w:hanging="357"/>
      </w:pPr>
      <w:r w:rsidRPr="007B2D35">
        <w:t>‘</w:t>
      </w:r>
      <w:r w:rsidR="00372842" w:rsidRPr="007B2D35">
        <w:t>SRO-Recognition Time</w:t>
      </w:r>
      <w:r w:rsidRPr="007B2D35">
        <w:t>’</w:t>
      </w:r>
      <w:r w:rsidR="00372842" w:rsidRPr="007B2D35">
        <w:t xml:space="preserve"> - Confrontation Naming </w:t>
      </w:r>
      <w:r w:rsidR="000A4152">
        <w:t>T</w:t>
      </w:r>
      <w:r w:rsidR="00372842" w:rsidRPr="007B2D35">
        <w:t>est (</w:t>
      </w:r>
      <w:r w:rsidR="00372842" w:rsidRPr="007B2D35">
        <w:rPr>
          <w:i/>
        </w:rPr>
        <w:t>rho</w:t>
      </w:r>
      <w:r w:rsidR="00CF40B2" w:rsidRPr="007B2D35">
        <w:rPr>
          <w:i/>
          <w:vertAlign w:val="subscript"/>
        </w:rPr>
        <w:t>85</w:t>
      </w:r>
      <w:r w:rsidR="00372842" w:rsidRPr="007B2D35">
        <w:t xml:space="preserve"> = 0.229, </w:t>
      </w:r>
      <w:r w:rsidR="00372842" w:rsidRPr="007B2D35">
        <w:rPr>
          <w:i/>
        </w:rPr>
        <w:t>p</w:t>
      </w:r>
      <w:r w:rsidR="00372842" w:rsidRPr="007B2D35">
        <w:t xml:space="preserve"> = 0.033);</w:t>
      </w:r>
    </w:p>
    <w:p w14:paraId="3275FDAC" w14:textId="02A39FFB" w:rsidR="00372842" w:rsidRPr="007B2D35" w:rsidRDefault="008A1B8C" w:rsidP="00631112">
      <w:pPr>
        <w:pStyle w:val="ListParagraph"/>
        <w:numPr>
          <w:ilvl w:val="0"/>
          <w:numId w:val="25"/>
        </w:numPr>
        <w:ind w:hanging="357"/>
      </w:pPr>
      <w:r w:rsidRPr="007B2D35">
        <w:t>‘</w:t>
      </w:r>
      <w:r w:rsidR="00372842" w:rsidRPr="007B2D35">
        <w:t>SRO-Valence</w:t>
      </w:r>
      <w:r w:rsidRPr="007B2D35">
        <w:t>’</w:t>
      </w:r>
      <w:r w:rsidR="00372842" w:rsidRPr="007B2D35">
        <w:t xml:space="preserve"> - Confrontation Naming Test (</w:t>
      </w:r>
      <w:r w:rsidR="00372842" w:rsidRPr="007B2D35">
        <w:rPr>
          <w:i/>
        </w:rPr>
        <w:t>rho</w:t>
      </w:r>
      <w:r w:rsidR="00CF40B2" w:rsidRPr="007B2D35">
        <w:rPr>
          <w:i/>
          <w:vertAlign w:val="subscript"/>
        </w:rPr>
        <w:t>85</w:t>
      </w:r>
      <w:r w:rsidR="00CF40B2" w:rsidRPr="007B2D35">
        <w:rPr>
          <w:i/>
        </w:rPr>
        <w:t xml:space="preserve"> </w:t>
      </w:r>
      <w:r w:rsidR="00372842" w:rsidRPr="007B2D35">
        <w:t xml:space="preserve">= 0.304, </w:t>
      </w:r>
      <w:r w:rsidR="00372842" w:rsidRPr="007B2D35">
        <w:rPr>
          <w:i/>
        </w:rPr>
        <w:t>p</w:t>
      </w:r>
      <w:r w:rsidR="00372842" w:rsidRPr="007B2D35">
        <w:t xml:space="preserve"> = 0.004);</w:t>
      </w:r>
    </w:p>
    <w:p w14:paraId="73917949" w14:textId="4004D52A" w:rsidR="00372842" w:rsidRPr="007B2D35" w:rsidRDefault="008A1B8C" w:rsidP="00631112">
      <w:pPr>
        <w:pStyle w:val="ListParagraph"/>
        <w:numPr>
          <w:ilvl w:val="0"/>
          <w:numId w:val="25"/>
        </w:numPr>
        <w:ind w:hanging="357"/>
      </w:pPr>
      <w:r w:rsidRPr="007B2D35">
        <w:t>‘</w:t>
      </w:r>
      <w:r w:rsidR="00372842" w:rsidRPr="007B2D35">
        <w:t>SRO-Valence</w:t>
      </w:r>
      <w:r w:rsidRPr="007B2D35">
        <w:t>’</w:t>
      </w:r>
      <w:r w:rsidR="00372842" w:rsidRPr="007B2D35">
        <w:t xml:space="preserve"> - Pyramids and Palm Trees</w:t>
      </w:r>
      <w:r w:rsidR="000A4152">
        <w:t xml:space="preserve"> Test</w:t>
      </w:r>
      <w:r w:rsidR="00372842" w:rsidRPr="007B2D35">
        <w:t xml:space="preserve"> (</w:t>
      </w:r>
      <w:r w:rsidR="00372842" w:rsidRPr="007B2D35">
        <w:rPr>
          <w:i/>
        </w:rPr>
        <w:t>rho</w:t>
      </w:r>
      <w:r w:rsidR="00CF40B2" w:rsidRPr="007B2D35">
        <w:rPr>
          <w:i/>
          <w:vertAlign w:val="subscript"/>
        </w:rPr>
        <w:t>85</w:t>
      </w:r>
      <w:r w:rsidR="00372842" w:rsidRPr="007B2D35">
        <w:t xml:space="preserve"> = 0.333, </w:t>
      </w:r>
      <w:r w:rsidR="00372842" w:rsidRPr="007B2D35">
        <w:rPr>
          <w:i/>
        </w:rPr>
        <w:t>p</w:t>
      </w:r>
      <w:r w:rsidR="00372842" w:rsidRPr="007B2D35">
        <w:t xml:space="preserve"> = 0.002)</w:t>
      </w:r>
      <w:r w:rsidR="00864C2F" w:rsidRPr="007B2D35">
        <w:t xml:space="preserve"> </w:t>
      </w:r>
      <w:r w:rsidR="00864C2F" w:rsidRPr="007B2D35">
        <w:rPr>
          <w:b/>
        </w:rPr>
        <w:t>***</w:t>
      </w:r>
      <w:r w:rsidR="00372842" w:rsidRPr="007B2D35">
        <w:t>;</w:t>
      </w:r>
    </w:p>
    <w:p w14:paraId="2EE6E280" w14:textId="147270BF" w:rsidR="00372842" w:rsidRPr="007B2D35" w:rsidRDefault="008A1B8C" w:rsidP="00631112">
      <w:pPr>
        <w:pStyle w:val="ListParagraph"/>
        <w:numPr>
          <w:ilvl w:val="0"/>
          <w:numId w:val="25"/>
        </w:numPr>
        <w:ind w:hanging="357"/>
      </w:pPr>
      <w:r w:rsidRPr="007B2D35">
        <w:t>‘</w:t>
      </w:r>
      <w:r w:rsidR="00372842" w:rsidRPr="007B2D35">
        <w:t>SRO-Valence</w:t>
      </w:r>
      <w:r w:rsidRPr="007B2D35">
        <w:t>’</w:t>
      </w:r>
      <w:r w:rsidR="00372842" w:rsidRPr="007B2D35">
        <w:t xml:space="preserve"> - Rey </w:t>
      </w:r>
      <w:proofErr w:type="spellStart"/>
      <w:r w:rsidR="00372842" w:rsidRPr="007B2D35">
        <w:t>Osterrieth</w:t>
      </w:r>
      <w:proofErr w:type="spellEnd"/>
      <w:r w:rsidR="00372842" w:rsidRPr="007B2D35">
        <w:t xml:space="preserve"> Complex Figure</w:t>
      </w:r>
      <w:r w:rsidR="000A4152">
        <w:t xml:space="preserve"> Test</w:t>
      </w:r>
      <w:r w:rsidR="00372842" w:rsidRPr="007B2D35">
        <w:t>-Copy (</w:t>
      </w:r>
      <w:r w:rsidR="00372842" w:rsidRPr="007B2D35">
        <w:rPr>
          <w:i/>
        </w:rPr>
        <w:t>rho</w:t>
      </w:r>
      <w:r w:rsidR="00CF40B2" w:rsidRPr="007B2D35">
        <w:rPr>
          <w:i/>
          <w:vertAlign w:val="subscript"/>
        </w:rPr>
        <w:t>85</w:t>
      </w:r>
      <w:r w:rsidR="00372842" w:rsidRPr="007B2D35">
        <w:t xml:space="preserve"> = -0.241, </w:t>
      </w:r>
      <w:r w:rsidR="00372842" w:rsidRPr="007B2D35">
        <w:rPr>
          <w:i/>
        </w:rPr>
        <w:t>p</w:t>
      </w:r>
      <w:r w:rsidR="00372842" w:rsidRPr="007B2D35">
        <w:t xml:space="preserve"> = 0.025);</w:t>
      </w:r>
    </w:p>
    <w:p w14:paraId="6A8C2170" w14:textId="4A01F9D0" w:rsidR="00372842" w:rsidRPr="007B2D35" w:rsidRDefault="008A1B8C" w:rsidP="00631112">
      <w:pPr>
        <w:pStyle w:val="ListParagraph"/>
        <w:numPr>
          <w:ilvl w:val="0"/>
          <w:numId w:val="25"/>
        </w:numPr>
        <w:ind w:hanging="357"/>
      </w:pPr>
      <w:r w:rsidRPr="007B2D35">
        <w:t>‘</w:t>
      </w:r>
      <w:r w:rsidR="00372842" w:rsidRPr="007B2D35">
        <w:t>SRO-Valence</w:t>
      </w:r>
      <w:r w:rsidRPr="007B2D35">
        <w:t>’</w:t>
      </w:r>
      <w:r w:rsidR="00372842" w:rsidRPr="007B2D35">
        <w:t xml:space="preserve"> </w:t>
      </w:r>
      <w:r w:rsidR="000A4152">
        <w:t>–</w:t>
      </w:r>
      <w:r w:rsidR="00372842" w:rsidRPr="007B2D35">
        <w:t xml:space="preserve"> Stroop</w:t>
      </w:r>
      <w:r w:rsidR="000A4152">
        <w:t xml:space="preserve"> Test-</w:t>
      </w:r>
      <w:r w:rsidR="00372842" w:rsidRPr="007B2D35">
        <w:t>Time Interference (</w:t>
      </w:r>
      <w:r w:rsidR="00372842" w:rsidRPr="007B2D35">
        <w:rPr>
          <w:i/>
        </w:rPr>
        <w:t>rho</w:t>
      </w:r>
      <w:r w:rsidR="00CF40B2" w:rsidRPr="007B2D35">
        <w:rPr>
          <w:i/>
          <w:vertAlign w:val="subscript"/>
        </w:rPr>
        <w:t>85</w:t>
      </w:r>
      <w:r w:rsidR="00372842" w:rsidRPr="007B2D35">
        <w:t xml:space="preserve"> = 0.303, </w:t>
      </w:r>
      <w:r w:rsidR="00372842" w:rsidRPr="007B2D35">
        <w:rPr>
          <w:i/>
        </w:rPr>
        <w:t>p</w:t>
      </w:r>
      <w:r w:rsidR="00372842" w:rsidRPr="007B2D35">
        <w:t xml:space="preserve"> = 0.004);</w:t>
      </w:r>
    </w:p>
    <w:p w14:paraId="1CEBB6D5" w14:textId="5BC3615F" w:rsidR="00372842" w:rsidRPr="007B2D35" w:rsidRDefault="008A1B8C" w:rsidP="00631112">
      <w:pPr>
        <w:pStyle w:val="ListParagraph"/>
        <w:numPr>
          <w:ilvl w:val="0"/>
          <w:numId w:val="25"/>
        </w:numPr>
        <w:ind w:hanging="357"/>
      </w:pPr>
      <w:r w:rsidRPr="007B2D35">
        <w:t>‘</w:t>
      </w:r>
      <w:r w:rsidR="00372842" w:rsidRPr="007B2D35">
        <w:t>SRO-Dominance</w:t>
      </w:r>
      <w:r w:rsidRPr="007B2D35">
        <w:t>’</w:t>
      </w:r>
      <w:r w:rsidR="000A4152">
        <w:t xml:space="preserve"> - Confrontation Naming T</w:t>
      </w:r>
      <w:r w:rsidR="00372842" w:rsidRPr="007B2D35">
        <w:t>est (</w:t>
      </w:r>
      <w:r w:rsidR="00372842" w:rsidRPr="007B2D35">
        <w:rPr>
          <w:i/>
        </w:rPr>
        <w:t>rho</w:t>
      </w:r>
      <w:r w:rsidR="00CF40B2" w:rsidRPr="007B2D35">
        <w:rPr>
          <w:i/>
          <w:vertAlign w:val="subscript"/>
        </w:rPr>
        <w:t>85</w:t>
      </w:r>
      <w:r w:rsidR="00372842" w:rsidRPr="007B2D35">
        <w:t xml:space="preserve"> = 0.216, </w:t>
      </w:r>
      <w:r w:rsidR="00372842" w:rsidRPr="007B2D35">
        <w:rPr>
          <w:i/>
        </w:rPr>
        <w:t>p</w:t>
      </w:r>
      <w:r w:rsidR="00372842" w:rsidRPr="007B2D35">
        <w:t xml:space="preserve"> = 0.044);</w:t>
      </w:r>
    </w:p>
    <w:p w14:paraId="19D1C77F" w14:textId="717B5DC3" w:rsidR="00372842" w:rsidRPr="007B2D35" w:rsidRDefault="008A1B8C" w:rsidP="00631112">
      <w:pPr>
        <w:pStyle w:val="ListParagraph"/>
        <w:numPr>
          <w:ilvl w:val="0"/>
          <w:numId w:val="25"/>
        </w:numPr>
        <w:ind w:hanging="357"/>
      </w:pPr>
      <w:r w:rsidRPr="007B2D35">
        <w:t>‘</w:t>
      </w:r>
      <w:r w:rsidR="00372842" w:rsidRPr="007B2D35">
        <w:t>SRO-Body Object Interaction</w:t>
      </w:r>
      <w:r w:rsidRPr="007B2D35">
        <w:t>’</w:t>
      </w:r>
      <w:r w:rsidR="00372842" w:rsidRPr="007B2D35">
        <w:t xml:space="preserve"> - Pyramids and Palm Trees</w:t>
      </w:r>
      <w:r w:rsidR="000A4152">
        <w:t xml:space="preserve"> Test</w:t>
      </w:r>
      <w:r w:rsidR="00372842" w:rsidRPr="007B2D35">
        <w:t xml:space="preserve"> (</w:t>
      </w:r>
      <w:r w:rsidR="00372842" w:rsidRPr="007B2D35">
        <w:rPr>
          <w:i/>
        </w:rPr>
        <w:t>rho</w:t>
      </w:r>
      <w:r w:rsidR="00CF40B2" w:rsidRPr="007B2D35">
        <w:rPr>
          <w:i/>
          <w:vertAlign w:val="subscript"/>
        </w:rPr>
        <w:t>85</w:t>
      </w:r>
      <w:r w:rsidR="00372842" w:rsidRPr="007B2D35">
        <w:t xml:space="preserve"> = 0.216, </w:t>
      </w:r>
      <w:r w:rsidR="00372842" w:rsidRPr="007B2D35">
        <w:rPr>
          <w:i/>
        </w:rPr>
        <w:t>p</w:t>
      </w:r>
      <w:r w:rsidR="00372842" w:rsidRPr="007B2D35">
        <w:t xml:space="preserve"> = 0.044);</w:t>
      </w:r>
    </w:p>
    <w:p w14:paraId="1FDF1CDE" w14:textId="4E93EF6A" w:rsidR="00372842" w:rsidRPr="007B2D35" w:rsidRDefault="008A1B8C" w:rsidP="00631112">
      <w:pPr>
        <w:pStyle w:val="ListParagraph"/>
        <w:numPr>
          <w:ilvl w:val="0"/>
          <w:numId w:val="25"/>
        </w:numPr>
        <w:ind w:hanging="357"/>
      </w:pPr>
      <w:r w:rsidRPr="007B2D35">
        <w:t>‘</w:t>
      </w:r>
      <w:r w:rsidR="00372842" w:rsidRPr="007B2D35">
        <w:t>SRO-Graphemes</w:t>
      </w:r>
      <w:r w:rsidR="003423F1" w:rsidRPr="007B2D35">
        <w:t xml:space="preserve"> Count</w:t>
      </w:r>
      <w:r w:rsidRPr="007B2D35">
        <w:t>’</w:t>
      </w:r>
      <w:r w:rsidR="000A4152">
        <w:t xml:space="preserve"> - Token T</w:t>
      </w:r>
      <w:r w:rsidR="00372842" w:rsidRPr="007B2D35">
        <w:t>est (</w:t>
      </w:r>
      <w:r w:rsidR="00372842" w:rsidRPr="007B2D35">
        <w:rPr>
          <w:i/>
        </w:rPr>
        <w:t>rho</w:t>
      </w:r>
      <w:r w:rsidR="00CF40B2" w:rsidRPr="007B2D35">
        <w:rPr>
          <w:i/>
          <w:vertAlign w:val="subscript"/>
        </w:rPr>
        <w:t>85</w:t>
      </w:r>
      <w:r w:rsidR="00372842" w:rsidRPr="007B2D35">
        <w:t xml:space="preserve"> = 0.238, </w:t>
      </w:r>
      <w:r w:rsidR="00372842" w:rsidRPr="007B2D35">
        <w:rPr>
          <w:i/>
        </w:rPr>
        <w:t>p</w:t>
      </w:r>
      <w:r w:rsidR="00372842" w:rsidRPr="007B2D35">
        <w:t xml:space="preserve"> = 0.027);</w:t>
      </w:r>
    </w:p>
    <w:p w14:paraId="4D63404C" w14:textId="7467EB5A" w:rsidR="00372842" w:rsidRPr="007B2D35" w:rsidRDefault="008A1B8C" w:rsidP="00631112">
      <w:pPr>
        <w:pStyle w:val="ListParagraph"/>
        <w:numPr>
          <w:ilvl w:val="0"/>
          <w:numId w:val="25"/>
        </w:numPr>
        <w:ind w:hanging="357"/>
      </w:pPr>
      <w:r w:rsidRPr="007B2D35">
        <w:t>‘</w:t>
      </w:r>
      <w:r w:rsidR="00372842" w:rsidRPr="007B2D35">
        <w:t>SRO-Syllables</w:t>
      </w:r>
      <w:r w:rsidR="003423F1" w:rsidRPr="007B2D35">
        <w:t xml:space="preserve"> Count</w:t>
      </w:r>
      <w:r w:rsidRPr="007B2D35">
        <w:t>’</w:t>
      </w:r>
      <w:r w:rsidR="000A4152">
        <w:t xml:space="preserve"> - Token T</w:t>
      </w:r>
      <w:r w:rsidR="00372842" w:rsidRPr="007B2D35">
        <w:t>est (</w:t>
      </w:r>
      <w:r w:rsidR="00372842" w:rsidRPr="007B2D35">
        <w:rPr>
          <w:i/>
        </w:rPr>
        <w:t>rho</w:t>
      </w:r>
      <w:r w:rsidR="00CF40B2" w:rsidRPr="007B2D35">
        <w:rPr>
          <w:i/>
          <w:vertAlign w:val="subscript"/>
        </w:rPr>
        <w:t>85</w:t>
      </w:r>
      <w:r w:rsidR="00372842" w:rsidRPr="007B2D35">
        <w:t xml:space="preserve"> = 0.314, </w:t>
      </w:r>
      <w:r w:rsidR="00372842" w:rsidRPr="007B2D35">
        <w:rPr>
          <w:i/>
        </w:rPr>
        <w:t>p</w:t>
      </w:r>
      <w:r w:rsidR="00372842" w:rsidRPr="007B2D35">
        <w:t xml:space="preserve"> = 0.003);</w:t>
      </w:r>
    </w:p>
    <w:p w14:paraId="73A680AB" w14:textId="553E7906" w:rsidR="00372842" w:rsidRPr="007B2D35" w:rsidRDefault="008A1B8C" w:rsidP="00631112">
      <w:pPr>
        <w:pStyle w:val="ListParagraph"/>
        <w:numPr>
          <w:ilvl w:val="0"/>
          <w:numId w:val="25"/>
        </w:numPr>
        <w:ind w:hanging="357"/>
      </w:pPr>
      <w:r w:rsidRPr="007B2D35">
        <w:t>‘</w:t>
      </w:r>
      <w:r w:rsidR="00372842" w:rsidRPr="007B2D35">
        <w:t xml:space="preserve">SRO-In-List </w:t>
      </w:r>
      <w:proofErr w:type="spellStart"/>
      <w:r w:rsidR="00372842" w:rsidRPr="007B2D35">
        <w:t>Levenshtein</w:t>
      </w:r>
      <w:proofErr w:type="spellEnd"/>
      <w:r w:rsidRPr="007B2D35">
        <w:t>’</w:t>
      </w:r>
      <w:r w:rsidR="000A4152">
        <w:t xml:space="preserve"> - Token T</w:t>
      </w:r>
      <w:r w:rsidR="00372842" w:rsidRPr="007B2D35">
        <w:t>est (</w:t>
      </w:r>
      <w:r w:rsidR="00372842" w:rsidRPr="007B2D35">
        <w:rPr>
          <w:i/>
        </w:rPr>
        <w:t>rho</w:t>
      </w:r>
      <w:r w:rsidR="00CF40B2" w:rsidRPr="007B2D35">
        <w:rPr>
          <w:i/>
          <w:vertAlign w:val="subscript"/>
        </w:rPr>
        <w:t>85</w:t>
      </w:r>
      <w:r w:rsidR="00372842" w:rsidRPr="007B2D35">
        <w:t xml:space="preserve"> = 0.247, </w:t>
      </w:r>
      <w:r w:rsidR="00372842" w:rsidRPr="007B2D35">
        <w:rPr>
          <w:i/>
        </w:rPr>
        <w:t>p</w:t>
      </w:r>
      <w:r w:rsidR="00372842" w:rsidRPr="007B2D35">
        <w:t xml:space="preserve"> = 0.021);</w:t>
      </w:r>
    </w:p>
    <w:p w14:paraId="55A310E3" w14:textId="49D226BF" w:rsidR="00372842" w:rsidRPr="007B2D35" w:rsidRDefault="008A1B8C" w:rsidP="00631112">
      <w:pPr>
        <w:pStyle w:val="ListParagraph"/>
        <w:numPr>
          <w:ilvl w:val="0"/>
          <w:numId w:val="25"/>
        </w:numPr>
        <w:ind w:hanging="357"/>
      </w:pPr>
      <w:r w:rsidRPr="007B2D35">
        <w:t>‘</w:t>
      </w:r>
      <w:r w:rsidR="00372842" w:rsidRPr="007B2D35">
        <w:t xml:space="preserve">SRO-Dictionary </w:t>
      </w:r>
      <w:proofErr w:type="spellStart"/>
      <w:r w:rsidR="00372842" w:rsidRPr="007B2D35">
        <w:t>Levenshtein</w:t>
      </w:r>
      <w:proofErr w:type="spellEnd"/>
      <w:r w:rsidRPr="007B2D35">
        <w:t>’</w:t>
      </w:r>
      <w:r w:rsidR="00372842" w:rsidRPr="007B2D35">
        <w:t xml:space="preserve"> </w:t>
      </w:r>
      <w:r w:rsidR="000A4152">
        <w:t>–</w:t>
      </w:r>
      <w:r w:rsidR="00372842" w:rsidRPr="007B2D35">
        <w:t xml:space="preserve"> Stroop</w:t>
      </w:r>
      <w:r w:rsidR="000A4152">
        <w:t xml:space="preserve"> Test-</w:t>
      </w:r>
      <w:r w:rsidR="00372842" w:rsidRPr="007B2D35">
        <w:t>Time Interference (</w:t>
      </w:r>
      <w:r w:rsidR="00372842" w:rsidRPr="007B2D35">
        <w:rPr>
          <w:i/>
        </w:rPr>
        <w:t>rho</w:t>
      </w:r>
      <w:r w:rsidR="00CF40B2" w:rsidRPr="007B2D35">
        <w:rPr>
          <w:i/>
          <w:vertAlign w:val="subscript"/>
        </w:rPr>
        <w:t>85</w:t>
      </w:r>
      <w:r w:rsidR="00372842" w:rsidRPr="007B2D35">
        <w:t xml:space="preserve"> = -0.245, </w:t>
      </w:r>
      <w:r w:rsidR="00372842" w:rsidRPr="007B2D35">
        <w:rPr>
          <w:i/>
        </w:rPr>
        <w:t>p</w:t>
      </w:r>
      <w:r w:rsidR="00372842" w:rsidRPr="007B2D35">
        <w:t xml:space="preserve"> = 0.022);</w:t>
      </w:r>
    </w:p>
    <w:p w14:paraId="23063406" w14:textId="189FFCEF" w:rsidR="00372842" w:rsidRPr="007B2D35" w:rsidRDefault="008A1B8C" w:rsidP="00631112">
      <w:pPr>
        <w:pStyle w:val="ListParagraph"/>
        <w:numPr>
          <w:ilvl w:val="0"/>
          <w:numId w:val="25"/>
        </w:numPr>
        <w:ind w:hanging="357"/>
      </w:pPr>
      <w:r w:rsidRPr="007B2D35">
        <w:t>‘</w:t>
      </w:r>
      <w:r w:rsidR="00372842" w:rsidRPr="007B2D35">
        <w:t xml:space="preserve">SRO-Dictionary </w:t>
      </w:r>
      <w:proofErr w:type="spellStart"/>
      <w:r w:rsidR="00372842" w:rsidRPr="007B2D35">
        <w:t>Levenshtein</w:t>
      </w:r>
      <w:proofErr w:type="spellEnd"/>
      <w:r w:rsidRPr="007B2D35">
        <w:t>’</w:t>
      </w:r>
      <w:r w:rsidR="000A4152">
        <w:t xml:space="preserve"> - Token T</w:t>
      </w:r>
      <w:r w:rsidR="00372842" w:rsidRPr="007B2D35">
        <w:t>est (</w:t>
      </w:r>
      <w:r w:rsidR="00372842" w:rsidRPr="007B2D35">
        <w:rPr>
          <w:i/>
        </w:rPr>
        <w:t>rho</w:t>
      </w:r>
      <w:r w:rsidR="00CF40B2" w:rsidRPr="007B2D35">
        <w:rPr>
          <w:i/>
          <w:vertAlign w:val="subscript"/>
        </w:rPr>
        <w:t>85</w:t>
      </w:r>
      <w:r w:rsidR="00372842" w:rsidRPr="007B2D35">
        <w:t xml:space="preserve"> = -0.255, </w:t>
      </w:r>
      <w:r w:rsidR="00372842" w:rsidRPr="007B2D35">
        <w:rPr>
          <w:i/>
        </w:rPr>
        <w:t>p</w:t>
      </w:r>
      <w:r w:rsidR="00372842" w:rsidRPr="007B2D35">
        <w:t xml:space="preserve"> = 0.017);</w:t>
      </w:r>
    </w:p>
    <w:p w14:paraId="06502DA5" w14:textId="261BAA18" w:rsidR="008A1B8C" w:rsidRPr="007B2D35" w:rsidRDefault="008A1B8C" w:rsidP="00631112">
      <w:pPr>
        <w:pStyle w:val="ListParagraph"/>
        <w:numPr>
          <w:ilvl w:val="0"/>
          <w:numId w:val="25"/>
        </w:numPr>
      </w:pPr>
      <w:r w:rsidRPr="007B2D35">
        <w:t>‘SRO-Typicality’ - Persever</w:t>
      </w:r>
      <w:r w:rsidR="000A4152">
        <w:t>ations on the Category Fluency T</w:t>
      </w:r>
      <w:r w:rsidRPr="007B2D35">
        <w:t>est (</w:t>
      </w:r>
      <w:r w:rsidRPr="007B2D35">
        <w:rPr>
          <w:i/>
        </w:rPr>
        <w:t>rho</w:t>
      </w:r>
      <w:r w:rsidRPr="007B2D35">
        <w:rPr>
          <w:i/>
          <w:vertAlign w:val="subscript"/>
        </w:rPr>
        <w:t>85</w:t>
      </w:r>
      <w:r w:rsidRPr="007B2D35">
        <w:t xml:space="preserve"> = -0.225, </w:t>
      </w:r>
      <w:r w:rsidRPr="007B2D35">
        <w:rPr>
          <w:i/>
        </w:rPr>
        <w:t>p</w:t>
      </w:r>
      <w:r w:rsidRPr="007B2D35">
        <w:t xml:space="preserve"> = 0.036);</w:t>
      </w:r>
    </w:p>
    <w:p w14:paraId="4CF3D1BB" w14:textId="0D87778A" w:rsidR="008A1B8C" w:rsidRPr="007B2D35" w:rsidRDefault="008A1B8C" w:rsidP="00631112">
      <w:pPr>
        <w:pStyle w:val="ListParagraph"/>
        <w:numPr>
          <w:ilvl w:val="0"/>
          <w:numId w:val="25"/>
        </w:numPr>
      </w:pPr>
      <w:r w:rsidRPr="007B2D35">
        <w:t>‘SRO-Frequency’ - Persever</w:t>
      </w:r>
      <w:r w:rsidR="000A4152">
        <w:t>ations on the Category Fluency T</w:t>
      </w:r>
      <w:r w:rsidRPr="007B2D35">
        <w:t>est (</w:t>
      </w:r>
      <w:r w:rsidRPr="007B2D35">
        <w:rPr>
          <w:i/>
        </w:rPr>
        <w:t>rho</w:t>
      </w:r>
      <w:r w:rsidRPr="007B2D35">
        <w:rPr>
          <w:i/>
          <w:vertAlign w:val="subscript"/>
        </w:rPr>
        <w:t>85</w:t>
      </w:r>
      <w:r w:rsidRPr="007B2D35">
        <w:t xml:space="preserve"> = -0.230, </w:t>
      </w:r>
      <w:r w:rsidRPr="007B2D35">
        <w:rPr>
          <w:i/>
        </w:rPr>
        <w:t>p</w:t>
      </w:r>
      <w:r w:rsidRPr="007B2D35">
        <w:t xml:space="preserve"> = 0.032);</w:t>
      </w:r>
    </w:p>
    <w:p w14:paraId="42C1DF88" w14:textId="58EFBB2A" w:rsidR="00CF40B2" w:rsidRPr="007B2D35" w:rsidRDefault="008A1B8C" w:rsidP="00631112">
      <w:pPr>
        <w:pStyle w:val="ListParagraph"/>
        <w:numPr>
          <w:ilvl w:val="0"/>
          <w:numId w:val="25"/>
        </w:numPr>
        <w:contextualSpacing w:val="0"/>
      </w:pPr>
      <w:r w:rsidRPr="007B2D35">
        <w:t>‘SRO-Recognition Time’ - Persever</w:t>
      </w:r>
      <w:r w:rsidR="000A4152">
        <w:t>ations on the Category Fluency T</w:t>
      </w:r>
      <w:r w:rsidRPr="007B2D35">
        <w:t>est (</w:t>
      </w:r>
      <w:r w:rsidRPr="007B2D35">
        <w:rPr>
          <w:i/>
        </w:rPr>
        <w:t>rho</w:t>
      </w:r>
      <w:r w:rsidRPr="007B2D35">
        <w:rPr>
          <w:i/>
          <w:vertAlign w:val="subscript"/>
        </w:rPr>
        <w:t>85</w:t>
      </w:r>
      <w:r w:rsidRPr="007B2D35">
        <w:t xml:space="preserve"> = 0.273, </w:t>
      </w:r>
      <w:r w:rsidRPr="007B2D35">
        <w:rPr>
          <w:i/>
        </w:rPr>
        <w:t>p</w:t>
      </w:r>
      <w:r w:rsidRPr="007B2D35">
        <w:t xml:space="preserve"> = 0.011);</w:t>
      </w:r>
    </w:p>
    <w:p w14:paraId="2AF511BF" w14:textId="68F1E846" w:rsidR="00372842" w:rsidRPr="007B2D35" w:rsidRDefault="00372842" w:rsidP="00631112">
      <w:pPr>
        <w:pStyle w:val="ListParagraph"/>
        <w:numPr>
          <w:ilvl w:val="1"/>
          <w:numId w:val="22"/>
        </w:numPr>
        <w:ind w:hanging="357"/>
        <w:contextualSpacing w:val="0"/>
        <w:rPr>
          <w:b/>
        </w:rPr>
      </w:pPr>
      <w:r w:rsidRPr="007B2D35">
        <w:rPr>
          <w:b/>
        </w:rPr>
        <w:t xml:space="preserve"> Graph theory-informed outcomes</w:t>
      </w:r>
    </w:p>
    <w:p w14:paraId="47BD5E3C" w14:textId="158B97FB" w:rsidR="00372842" w:rsidRPr="007B2D35" w:rsidRDefault="00603D62" w:rsidP="00631112">
      <w:pPr>
        <w:pStyle w:val="ListParagraph"/>
        <w:numPr>
          <w:ilvl w:val="0"/>
          <w:numId w:val="26"/>
        </w:numPr>
        <w:ind w:hanging="357"/>
        <w:contextualSpacing w:val="0"/>
      </w:pPr>
      <w:r w:rsidRPr="007B2D35">
        <w:t>‘SRO-</w:t>
      </w:r>
      <w:r w:rsidR="00372842" w:rsidRPr="007B2D35">
        <w:t>Local Efficiency</w:t>
      </w:r>
      <w:r w:rsidRPr="007B2D35">
        <w:t>’</w:t>
      </w:r>
      <w:r w:rsidR="00372842" w:rsidRPr="007B2D35">
        <w:t xml:space="preserve"> </w:t>
      </w:r>
      <w:r w:rsidR="000A4152">
        <w:t>–</w:t>
      </w:r>
      <w:r w:rsidR="00372842" w:rsidRPr="007B2D35">
        <w:t xml:space="preserve"> </w:t>
      </w:r>
      <w:r w:rsidR="000A4152">
        <w:t>WAIS-</w:t>
      </w:r>
      <w:r w:rsidR="00372842" w:rsidRPr="007B2D35">
        <w:t>Similarities</w:t>
      </w:r>
      <w:r w:rsidR="000A4152">
        <w:t xml:space="preserve"> Test</w:t>
      </w:r>
      <w:r w:rsidR="00372842" w:rsidRPr="007B2D35">
        <w:t xml:space="preserve"> (</w:t>
      </w:r>
      <w:r w:rsidR="00372842" w:rsidRPr="007B2D35">
        <w:rPr>
          <w:i/>
        </w:rPr>
        <w:t>rho</w:t>
      </w:r>
      <w:r w:rsidRPr="007B2D35">
        <w:rPr>
          <w:i/>
          <w:vertAlign w:val="subscript"/>
        </w:rPr>
        <w:t>85</w:t>
      </w:r>
      <w:r w:rsidR="00372842" w:rsidRPr="007B2D35">
        <w:t xml:space="preserve"> = 0.271, </w:t>
      </w:r>
      <w:r w:rsidR="00372842" w:rsidRPr="007B2D35">
        <w:rPr>
          <w:i/>
        </w:rPr>
        <w:t>p</w:t>
      </w:r>
      <w:r w:rsidR="00372842" w:rsidRPr="007B2D35">
        <w:t xml:space="preserve"> = 0.011);</w:t>
      </w:r>
    </w:p>
    <w:p w14:paraId="40378B6B" w14:textId="77777777" w:rsidR="00631112" w:rsidRPr="007B2D35" w:rsidRDefault="00631112" w:rsidP="00631112"/>
    <w:p w14:paraId="3AEE7456" w14:textId="12FB983D" w:rsidR="00372842" w:rsidRPr="007B2D35" w:rsidRDefault="00472B71" w:rsidP="00631112">
      <w:pPr>
        <w:pStyle w:val="ListParagraph"/>
        <w:numPr>
          <w:ilvl w:val="0"/>
          <w:numId w:val="22"/>
        </w:numPr>
        <w:contextualSpacing w:val="0"/>
        <w:rPr>
          <w:b/>
        </w:rPr>
      </w:pPr>
      <w:r w:rsidRPr="007B2D35">
        <w:rPr>
          <w:b/>
        </w:rPr>
        <w:t>Link between</w:t>
      </w:r>
      <w:r w:rsidR="00AF31B6" w:rsidRPr="007B2D35">
        <w:rPr>
          <w:b/>
        </w:rPr>
        <w:t xml:space="preserve"> outcome metrics and demographic variables</w:t>
      </w:r>
    </w:p>
    <w:p w14:paraId="42497FC8" w14:textId="20DC80DF" w:rsidR="00AF31B6" w:rsidRPr="007B2D35" w:rsidRDefault="00AF31B6" w:rsidP="00631112">
      <w:pPr>
        <w:pStyle w:val="ListParagraph"/>
        <w:numPr>
          <w:ilvl w:val="0"/>
          <w:numId w:val="0"/>
        </w:numPr>
        <w:ind w:left="360"/>
        <w:contextualSpacing w:val="0"/>
      </w:pPr>
      <w:r w:rsidRPr="007B2D35">
        <w:t xml:space="preserve">In addition to the findings described in </w:t>
      </w:r>
      <w:r w:rsidRPr="007B2D35">
        <w:rPr>
          <w:b/>
        </w:rPr>
        <w:t xml:space="preserve">Section 3.4 </w:t>
      </w:r>
      <w:r w:rsidRPr="007B2D35">
        <w:t xml:space="preserve">of the main manuscript illustrating </w:t>
      </w:r>
      <w:r w:rsidRPr="007B2D35">
        <w:rPr>
          <w:i/>
        </w:rPr>
        <w:t>post hoc</w:t>
      </w:r>
      <w:r w:rsidRPr="007B2D35">
        <w:t xml:space="preserve"> </w:t>
      </w:r>
      <w:r w:rsidR="00B36AF1" w:rsidRPr="007B2D35">
        <w:t>associations</w:t>
      </w:r>
      <w:r w:rsidRPr="007B2D35">
        <w:t xml:space="preserve"> between outcome variables and the three main demographic variables (other than age) listed in </w:t>
      </w:r>
      <w:r w:rsidRPr="007B2D35">
        <w:rPr>
          <w:b/>
        </w:rPr>
        <w:t>Table 1</w:t>
      </w:r>
      <w:r w:rsidRPr="007B2D35">
        <w:t xml:space="preserve">, additional findings were significant at a </w:t>
      </w:r>
      <w:r w:rsidRPr="007B2D35">
        <w:rPr>
          <w:i/>
        </w:rPr>
        <w:t>p</w:t>
      </w:r>
      <w:r w:rsidRPr="007B2D35">
        <w:t xml:space="preserve"> &lt; 0.05 uncorrected for multiple comparisons. These are as follows (i.e., the models significant at a Bonferroni-corrected </w:t>
      </w:r>
      <w:r w:rsidRPr="007B2D35">
        <w:rPr>
          <w:i/>
        </w:rPr>
        <w:t>p</w:t>
      </w:r>
      <w:r w:rsidRPr="007B2D35">
        <w:t xml:space="preserve"> &lt; 0.0025 reported in the main manuscript are indicated with </w:t>
      </w:r>
      <w:r w:rsidRPr="007B2D35">
        <w:rPr>
          <w:b/>
        </w:rPr>
        <w:t>***</w:t>
      </w:r>
      <w:r w:rsidRPr="007B2D35">
        <w:t>):</w:t>
      </w:r>
    </w:p>
    <w:p w14:paraId="5277995A" w14:textId="77777777" w:rsidR="00B36AF1" w:rsidRPr="007B2D35" w:rsidRDefault="00B36AF1" w:rsidP="00631112">
      <w:pPr>
        <w:pStyle w:val="ListParagraph"/>
        <w:numPr>
          <w:ilvl w:val="1"/>
          <w:numId w:val="22"/>
        </w:numPr>
        <w:ind w:left="357" w:hanging="357"/>
        <w:rPr>
          <w:b/>
        </w:rPr>
      </w:pPr>
      <w:r w:rsidRPr="007B2D35">
        <w:rPr>
          <w:b/>
        </w:rPr>
        <w:t>Feature-to-feature correlational outcomes</w:t>
      </w:r>
    </w:p>
    <w:p w14:paraId="49B95CAC" w14:textId="77777777" w:rsidR="00B36AF1" w:rsidRPr="007B2D35" w:rsidRDefault="00B36AF1" w:rsidP="00631112">
      <w:pPr>
        <w:pStyle w:val="ListParagraph"/>
        <w:ind w:left="709"/>
      </w:pPr>
      <w:r w:rsidRPr="007B2D35">
        <w:t>SRO-Age of Acquisition - Education (</w:t>
      </w:r>
      <w:r w:rsidRPr="000A4152">
        <w:rPr>
          <w:i/>
        </w:rPr>
        <w:t>r</w:t>
      </w:r>
      <w:r w:rsidRPr="000A4152">
        <w:rPr>
          <w:i/>
          <w:vertAlign w:val="subscript"/>
        </w:rPr>
        <w:t>90</w:t>
      </w:r>
      <w:r w:rsidRPr="007B2D35">
        <w:t xml:space="preserve"> = -0.230, </w:t>
      </w:r>
      <w:r w:rsidRPr="000A4152">
        <w:rPr>
          <w:i/>
        </w:rPr>
        <w:t>p</w:t>
      </w:r>
      <w:r w:rsidRPr="007B2D35">
        <w:t xml:space="preserve"> = 0.029);</w:t>
      </w:r>
    </w:p>
    <w:p w14:paraId="672500DB" w14:textId="77777777" w:rsidR="00B36AF1" w:rsidRPr="007B2D35" w:rsidRDefault="00B36AF1" w:rsidP="00631112">
      <w:pPr>
        <w:pStyle w:val="ListParagraph"/>
        <w:ind w:left="709"/>
      </w:pPr>
      <w:r w:rsidRPr="007B2D35">
        <w:t>SRO-Graphemes Count - Education (</w:t>
      </w:r>
      <w:r w:rsidRPr="000A4152">
        <w:rPr>
          <w:i/>
        </w:rPr>
        <w:t>r</w:t>
      </w:r>
      <w:r w:rsidRPr="000A4152">
        <w:rPr>
          <w:i/>
          <w:vertAlign w:val="subscript"/>
        </w:rPr>
        <w:t>90</w:t>
      </w:r>
      <w:r w:rsidRPr="007B2D35">
        <w:t xml:space="preserve"> = -0.344,</w:t>
      </w:r>
      <w:r w:rsidRPr="000A4152">
        <w:rPr>
          <w:i/>
        </w:rPr>
        <w:t xml:space="preserve"> p</w:t>
      </w:r>
      <w:r w:rsidRPr="007B2D35">
        <w:t xml:space="preserve"> = 0.001) ***;</w:t>
      </w:r>
    </w:p>
    <w:p w14:paraId="119ED19D" w14:textId="77777777" w:rsidR="00B36AF1" w:rsidRPr="007B2D35" w:rsidRDefault="00B36AF1" w:rsidP="00631112">
      <w:pPr>
        <w:pStyle w:val="ListParagraph"/>
        <w:ind w:left="709"/>
      </w:pPr>
      <w:r w:rsidRPr="007B2D35">
        <w:t>SRO-Phonological Complexity - Education (</w:t>
      </w:r>
      <w:r w:rsidRPr="000A4152">
        <w:rPr>
          <w:i/>
        </w:rPr>
        <w:t>r</w:t>
      </w:r>
      <w:r w:rsidRPr="000A4152">
        <w:rPr>
          <w:i/>
          <w:vertAlign w:val="subscript"/>
        </w:rPr>
        <w:t>90</w:t>
      </w:r>
      <w:r w:rsidRPr="007B2D35">
        <w:t xml:space="preserve"> = 0.256, </w:t>
      </w:r>
      <w:r w:rsidRPr="000A4152">
        <w:rPr>
          <w:i/>
        </w:rPr>
        <w:t>p</w:t>
      </w:r>
      <w:r w:rsidRPr="007B2D35">
        <w:t xml:space="preserve"> = 0.015);</w:t>
      </w:r>
    </w:p>
    <w:p w14:paraId="14DC37C6" w14:textId="77777777" w:rsidR="00B36AF1" w:rsidRPr="007B2D35" w:rsidRDefault="00B36AF1" w:rsidP="00631112">
      <w:pPr>
        <w:pStyle w:val="ListParagraph"/>
        <w:ind w:left="709"/>
      </w:pPr>
      <w:r w:rsidRPr="007B2D35">
        <w:t xml:space="preserve">SRO-In-List </w:t>
      </w:r>
      <w:proofErr w:type="spellStart"/>
      <w:r w:rsidRPr="007B2D35">
        <w:t>Levenshtein</w:t>
      </w:r>
      <w:proofErr w:type="spellEnd"/>
      <w:r w:rsidRPr="007B2D35">
        <w:t xml:space="preserve"> - Education (</w:t>
      </w:r>
      <w:r w:rsidRPr="000A4152">
        <w:rPr>
          <w:i/>
        </w:rPr>
        <w:t>r</w:t>
      </w:r>
      <w:r w:rsidRPr="000A4152">
        <w:rPr>
          <w:i/>
          <w:vertAlign w:val="subscript"/>
        </w:rPr>
        <w:t>90</w:t>
      </w:r>
      <w:r w:rsidRPr="007B2D35">
        <w:t xml:space="preserve"> = -0.263, </w:t>
      </w:r>
      <w:r w:rsidRPr="000A4152">
        <w:rPr>
          <w:i/>
        </w:rPr>
        <w:t>p</w:t>
      </w:r>
      <w:r w:rsidRPr="007B2D35">
        <w:t xml:space="preserve"> = 0.012);</w:t>
      </w:r>
    </w:p>
    <w:p w14:paraId="5F546232" w14:textId="77777777" w:rsidR="00B36AF1" w:rsidRPr="007B2D35" w:rsidRDefault="00B36AF1" w:rsidP="00631112">
      <w:pPr>
        <w:pStyle w:val="ListParagraph"/>
        <w:ind w:left="709"/>
      </w:pPr>
      <w:r w:rsidRPr="007B2D35">
        <w:t xml:space="preserve">SRO-Dictionary </w:t>
      </w:r>
      <w:proofErr w:type="spellStart"/>
      <w:r w:rsidRPr="007B2D35">
        <w:t>Levenshtein</w:t>
      </w:r>
      <w:proofErr w:type="spellEnd"/>
      <w:r w:rsidRPr="007B2D35">
        <w:t xml:space="preserve"> - Education (</w:t>
      </w:r>
      <w:r w:rsidRPr="000A4152">
        <w:rPr>
          <w:i/>
        </w:rPr>
        <w:t>r</w:t>
      </w:r>
      <w:r w:rsidRPr="000A4152">
        <w:rPr>
          <w:i/>
          <w:vertAlign w:val="subscript"/>
        </w:rPr>
        <w:t>90</w:t>
      </w:r>
      <w:r w:rsidRPr="007B2D35">
        <w:t xml:space="preserve"> = 0.234, </w:t>
      </w:r>
      <w:r w:rsidRPr="000A4152">
        <w:rPr>
          <w:i/>
        </w:rPr>
        <w:t>p</w:t>
      </w:r>
      <w:r w:rsidRPr="007B2D35">
        <w:t xml:space="preserve"> = 0.026);</w:t>
      </w:r>
    </w:p>
    <w:p w14:paraId="43480C01" w14:textId="42CF42CC" w:rsidR="00B36AF1" w:rsidRPr="007B2D35" w:rsidRDefault="00B36AF1" w:rsidP="00631112">
      <w:pPr>
        <w:pStyle w:val="ListParagraph"/>
        <w:ind w:left="709"/>
      </w:pPr>
      <w:r w:rsidRPr="007B2D35">
        <w:t xml:space="preserve">SRO-Frequency - </w:t>
      </w:r>
      <w:r w:rsidR="00046814" w:rsidRPr="007B2D35">
        <w:t>M</w:t>
      </w:r>
      <w:r w:rsidR="00046814">
        <w:t>ini-</w:t>
      </w:r>
      <w:r w:rsidR="00046814" w:rsidRPr="007B2D35">
        <w:t>M</w:t>
      </w:r>
      <w:r w:rsidR="00046814">
        <w:t xml:space="preserve">ental </w:t>
      </w:r>
      <w:r w:rsidR="00046814" w:rsidRPr="007B2D35">
        <w:t>S</w:t>
      </w:r>
      <w:r w:rsidR="00046814">
        <w:t xml:space="preserve">tate </w:t>
      </w:r>
      <w:r w:rsidR="00046814" w:rsidRPr="007B2D35">
        <w:t>E</w:t>
      </w:r>
      <w:r w:rsidR="00046814">
        <w:t>xamination</w:t>
      </w:r>
      <w:r w:rsidR="00046814" w:rsidRPr="007B2D35">
        <w:t xml:space="preserve"> </w:t>
      </w:r>
      <w:r w:rsidRPr="007B2D35">
        <w:t>(</w:t>
      </w:r>
      <w:r w:rsidRPr="000A4152">
        <w:rPr>
          <w:i/>
        </w:rPr>
        <w:t>rho</w:t>
      </w:r>
      <w:r w:rsidRPr="000A4152">
        <w:rPr>
          <w:i/>
          <w:vertAlign w:val="subscript"/>
        </w:rPr>
        <w:t>90</w:t>
      </w:r>
      <w:r w:rsidRPr="007B2D35">
        <w:t xml:space="preserve"> = -0.250,</w:t>
      </w:r>
      <w:r w:rsidRPr="000A4152">
        <w:rPr>
          <w:i/>
        </w:rPr>
        <w:t xml:space="preserve"> p</w:t>
      </w:r>
      <w:r w:rsidRPr="007B2D35">
        <w:t xml:space="preserve"> = 0.017);</w:t>
      </w:r>
    </w:p>
    <w:p w14:paraId="3E015529" w14:textId="15CDEAF3" w:rsidR="00B36AF1" w:rsidRPr="007B2D35" w:rsidRDefault="00B36AF1" w:rsidP="00631112">
      <w:pPr>
        <w:pStyle w:val="ListParagraph"/>
        <w:ind w:left="709"/>
      </w:pPr>
      <w:r w:rsidRPr="007B2D35">
        <w:t xml:space="preserve">SRO-Prevalence - </w:t>
      </w:r>
      <w:r w:rsidR="00046814" w:rsidRPr="007B2D35">
        <w:t>M</w:t>
      </w:r>
      <w:r w:rsidR="00046814">
        <w:t>ini-</w:t>
      </w:r>
      <w:r w:rsidR="00046814" w:rsidRPr="007B2D35">
        <w:t>M</w:t>
      </w:r>
      <w:r w:rsidR="00046814">
        <w:t xml:space="preserve">ental </w:t>
      </w:r>
      <w:r w:rsidR="00046814" w:rsidRPr="007B2D35">
        <w:t>S</w:t>
      </w:r>
      <w:r w:rsidR="00046814">
        <w:t xml:space="preserve">tate </w:t>
      </w:r>
      <w:r w:rsidR="00046814" w:rsidRPr="007B2D35">
        <w:t>E</w:t>
      </w:r>
      <w:r w:rsidR="00046814">
        <w:t>xamination</w:t>
      </w:r>
      <w:r w:rsidR="00046814" w:rsidRPr="007B2D35">
        <w:t xml:space="preserve"> </w:t>
      </w:r>
      <w:r w:rsidRPr="007B2D35">
        <w:t>(</w:t>
      </w:r>
      <w:r w:rsidRPr="000A4152">
        <w:rPr>
          <w:i/>
        </w:rPr>
        <w:t>rho</w:t>
      </w:r>
      <w:r w:rsidRPr="000A4152">
        <w:rPr>
          <w:i/>
          <w:vertAlign w:val="subscript"/>
        </w:rPr>
        <w:t>90</w:t>
      </w:r>
      <w:r w:rsidRPr="007B2D35">
        <w:t xml:space="preserve"> = -0.258,</w:t>
      </w:r>
      <w:r w:rsidRPr="000A4152">
        <w:rPr>
          <w:i/>
        </w:rPr>
        <w:t xml:space="preserve"> p</w:t>
      </w:r>
      <w:r w:rsidRPr="007B2D35">
        <w:t xml:space="preserve"> = 0.014);</w:t>
      </w:r>
    </w:p>
    <w:p w14:paraId="12116524" w14:textId="77777777" w:rsidR="001762C4" w:rsidRPr="007B2D35" w:rsidRDefault="00B36AF1" w:rsidP="00631112">
      <w:pPr>
        <w:pStyle w:val="ListParagraph"/>
        <w:ind w:left="709"/>
      </w:pPr>
      <w:r w:rsidRPr="007B2D35">
        <w:t xml:space="preserve">SRO-Age of Acquisition (females &gt; males; </w:t>
      </w:r>
      <w:r w:rsidRPr="000A4152">
        <w:rPr>
          <w:i/>
        </w:rPr>
        <w:t>t</w:t>
      </w:r>
      <w:r w:rsidRPr="000A4152">
        <w:rPr>
          <w:i/>
          <w:vertAlign w:val="subscript"/>
        </w:rPr>
        <w:t>88</w:t>
      </w:r>
      <w:r w:rsidRPr="007B2D35">
        <w:t xml:space="preserve"> = -2.875, </w:t>
      </w:r>
      <w:r w:rsidRPr="000A4152">
        <w:rPr>
          <w:i/>
        </w:rPr>
        <w:t>p</w:t>
      </w:r>
      <w:r w:rsidRPr="007B2D35">
        <w:t xml:space="preserve"> = 0.005)</w:t>
      </w:r>
    </w:p>
    <w:p w14:paraId="287D8608" w14:textId="2081FE80" w:rsidR="00B36AF1" w:rsidRPr="007B2D35" w:rsidRDefault="00B36AF1" w:rsidP="00631112">
      <w:pPr>
        <w:pStyle w:val="ListParagraph"/>
        <w:ind w:left="709"/>
        <w:contextualSpacing w:val="0"/>
      </w:pPr>
      <w:r w:rsidRPr="007B2D35">
        <w:t xml:space="preserve">SRO-Consonant/Vowel </w:t>
      </w:r>
      <w:r w:rsidR="00046814">
        <w:t>Quantity Ratio</w:t>
      </w:r>
      <w:bookmarkStart w:id="0" w:name="_GoBack"/>
      <w:bookmarkEnd w:id="0"/>
      <w:r w:rsidRPr="007B2D35">
        <w:t xml:space="preserve"> (males &gt; females; </w:t>
      </w:r>
      <w:r w:rsidRPr="000A4152">
        <w:rPr>
          <w:i/>
        </w:rPr>
        <w:t>t</w:t>
      </w:r>
      <w:r w:rsidRPr="000A4152">
        <w:rPr>
          <w:i/>
          <w:vertAlign w:val="subscript"/>
        </w:rPr>
        <w:t>88</w:t>
      </w:r>
      <w:r w:rsidRPr="007B2D35">
        <w:t xml:space="preserve"> = 2.628, </w:t>
      </w:r>
      <w:r w:rsidRPr="000A4152">
        <w:rPr>
          <w:i/>
        </w:rPr>
        <w:t>p</w:t>
      </w:r>
      <w:r w:rsidRPr="007B2D35">
        <w:t xml:space="preserve"> = 0.010)</w:t>
      </w:r>
    </w:p>
    <w:p w14:paraId="0FD9D25E" w14:textId="77777777" w:rsidR="00B36AF1" w:rsidRPr="007B2D35" w:rsidRDefault="00B36AF1" w:rsidP="00631112">
      <w:pPr>
        <w:pStyle w:val="ListParagraph"/>
        <w:numPr>
          <w:ilvl w:val="1"/>
          <w:numId w:val="22"/>
        </w:numPr>
        <w:ind w:hanging="357"/>
        <w:contextualSpacing w:val="0"/>
        <w:rPr>
          <w:b/>
        </w:rPr>
      </w:pPr>
      <w:r w:rsidRPr="007B2D35">
        <w:rPr>
          <w:b/>
        </w:rPr>
        <w:t>Graph theory-informed outcomes</w:t>
      </w:r>
    </w:p>
    <w:p w14:paraId="39BF4AE7" w14:textId="52201FF5" w:rsidR="00B36AF1" w:rsidRPr="007B2D35" w:rsidRDefault="00B36AF1" w:rsidP="00631112">
      <w:pPr>
        <w:pStyle w:val="ListParagraph"/>
        <w:numPr>
          <w:ilvl w:val="0"/>
          <w:numId w:val="26"/>
        </w:numPr>
        <w:ind w:left="714" w:hanging="357"/>
      </w:pPr>
      <w:r w:rsidRPr="007B2D35">
        <w:t xml:space="preserve">SRO Global Efficiency - </w:t>
      </w:r>
      <w:r w:rsidR="00046814" w:rsidRPr="007B2D35">
        <w:t>M</w:t>
      </w:r>
      <w:r w:rsidR="00046814">
        <w:t>ini-</w:t>
      </w:r>
      <w:r w:rsidR="00046814" w:rsidRPr="007B2D35">
        <w:t>M</w:t>
      </w:r>
      <w:r w:rsidR="00046814">
        <w:t xml:space="preserve">ental </w:t>
      </w:r>
      <w:r w:rsidR="00046814" w:rsidRPr="007B2D35">
        <w:t>S</w:t>
      </w:r>
      <w:r w:rsidR="00046814">
        <w:t xml:space="preserve">tate </w:t>
      </w:r>
      <w:r w:rsidR="00046814" w:rsidRPr="007B2D35">
        <w:t>E</w:t>
      </w:r>
      <w:r w:rsidR="00046814">
        <w:t>xamination</w:t>
      </w:r>
      <w:r w:rsidR="00046814" w:rsidRPr="007B2D35">
        <w:t xml:space="preserve"> </w:t>
      </w:r>
      <w:r w:rsidRPr="007B2D35">
        <w:t>(</w:t>
      </w:r>
      <w:r w:rsidRPr="000A4152">
        <w:rPr>
          <w:i/>
        </w:rPr>
        <w:t>rho</w:t>
      </w:r>
      <w:r w:rsidRPr="000A4152">
        <w:rPr>
          <w:i/>
          <w:vertAlign w:val="subscript"/>
        </w:rPr>
        <w:t>90</w:t>
      </w:r>
      <w:r w:rsidRPr="007B2D35">
        <w:t xml:space="preserve"> = 0.321, </w:t>
      </w:r>
      <w:r w:rsidRPr="000A4152">
        <w:rPr>
          <w:i/>
        </w:rPr>
        <w:t>p</w:t>
      </w:r>
      <w:r w:rsidRPr="007B2D35">
        <w:t xml:space="preserve"> = 0.002) ***;</w:t>
      </w:r>
    </w:p>
    <w:p w14:paraId="7AA94047" w14:textId="3BA63246" w:rsidR="00B36AF1" w:rsidRPr="007B2D35" w:rsidRDefault="00B36AF1" w:rsidP="00631112">
      <w:pPr>
        <w:pStyle w:val="ListParagraph"/>
        <w:numPr>
          <w:ilvl w:val="0"/>
          <w:numId w:val="26"/>
        </w:numPr>
        <w:ind w:left="714" w:hanging="357"/>
      </w:pPr>
      <w:r w:rsidRPr="007B2D35">
        <w:lastRenderedPageBreak/>
        <w:t xml:space="preserve">SRO </w:t>
      </w:r>
      <w:proofErr w:type="spellStart"/>
      <w:r w:rsidRPr="007B2D35">
        <w:t>Betweenness</w:t>
      </w:r>
      <w:proofErr w:type="spellEnd"/>
      <w:r w:rsidRPr="007B2D35">
        <w:t xml:space="preserve"> Centrality - </w:t>
      </w:r>
      <w:r w:rsidR="00046814" w:rsidRPr="007B2D35">
        <w:t>M</w:t>
      </w:r>
      <w:r w:rsidR="00046814">
        <w:t>ini-</w:t>
      </w:r>
      <w:r w:rsidR="00046814" w:rsidRPr="007B2D35">
        <w:t>M</w:t>
      </w:r>
      <w:r w:rsidR="00046814">
        <w:t xml:space="preserve">ental </w:t>
      </w:r>
      <w:r w:rsidR="00046814" w:rsidRPr="007B2D35">
        <w:t>S</w:t>
      </w:r>
      <w:r w:rsidR="00046814">
        <w:t xml:space="preserve">tate </w:t>
      </w:r>
      <w:r w:rsidR="00046814" w:rsidRPr="007B2D35">
        <w:t>E</w:t>
      </w:r>
      <w:r w:rsidR="00046814">
        <w:t>xamination</w:t>
      </w:r>
      <w:r w:rsidR="00046814" w:rsidRPr="007B2D35">
        <w:t xml:space="preserve"> </w:t>
      </w:r>
      <w:r w:rsidRPr="007B2D35">
        <w:t>(</w:t>
      </w:r>
      <w:r w:rsidRPr="000A4152">
        <w:rPr>
          <w:i/>
        </w:rPr>
        <w:t>rho</w:t>
      </w:r>
      <w:r w:rsidRPr="000A4152">
        <w:rPr>
          <w:i/>
          <w:vertAlign w:val="subscript"/>
        </w:rPr>
        <w:t>90</w:t>
      </w:r>
      <w:r w:rsidRPr="007B2D35">
        <w:t xml:space="preserve"> = 0.217, </w:t>
      </w:r>
      <w:r w:rsidRPr="000A4152">
        <w:rPr>
          <w:i/>
        </w:rPr>
        <w:t>p</w:t>
      </w:r>
      <w:r w:rsidRPr="007B2D35">
        <w:t xml:space="preserve"> = 0.040);</w:t>
      </w:r>
    </w:p>
    <w:p w14:paraId="7D33CC15" w14:textId="7A3CA7EC" w:rsidR="00AF31B6" w:rsidRPr="007B2D35" w:rsidRDefault="00B36AF1" w:rsidP="00631112">
      <w:pPr>
        <w:pStyle w:val="ListParagraph"/>
        <w:numPr>
          <w:ilvl w:val="0"/>
          <w:numId w:val="26"/>
        </w:numPr>
        <w:contextualSpacing w:val="0"/>
      </w:pPr>
      <w:r w:rsidRPr="007B2D35">
        <w:t xml:space="preserve">SRO Degree </w:t>
      </w:r>
      <w:r w:rsidR="00046814">
        <w:t>–</w:t>
      </w:r>
      <w:r w:rsidRPr="007B2D35">
        <w:t xml:space="preserve"> M</w:t>
      </w:r>
      <w:r w:rsidR="00046814">
        <w:t>ini-</w:t>
      </w:r>
      <w:r w:rsidRPr="007B2D35">
        <w:t>M</w:t>
      </w:r>
      <w:r w:rsidR="00046814">
        <w:t xml:space="preserve">ental </w:t>
      </w:r>
      <w:r w:rsidRPr="007B2D35">
        <w:t>S</w:t>
      </w:r>
      <w:r w:rsidR="00046814">
        <w:t xml:space="preserve">tate </w:t>
      </w:r>
      <w:r w:rsidRPr="007B2D35">
        <w:t>E</w:t>
      </w:r>
      <w:r w:rsidR="00046814">
        <w:t>xamination</w:t>
      </w:r>
      <w:r w:rsidRPr="007B2D35">
        <w:t xml:space="preserve"> (</w:t>
      </w:r>
      <w:r w:rsidRPr="000A4152">
        <w:rPr>
          <w:i/>
        </w:rPr>
        <w:t>rho</w:t>
      </w:r>
      <w:r w:rsidRPr="000A4152">
        <w:rPr>
          <w:i/>
          <w:vertAlign w:val="subscript"/>
        </w:rPr>
        <w:t>90</w:t>
      </w:r>
      <w:r w:rsidRPr="007B2D35">
        <w:t xml:space="preserve"> = 0.323, </w:t>
      </w:r>
      <w:r w:rsidRPr="000A4152">
        <w:rPr>
          <w:i/>
        </w:rPr>
        <w:t>p</w:t>
      </w:r>
      <w:r w:rsidRPr="007B2D35">
        <w:t xml:space="preserve"> = 0.002) ***;</w:t>
      </w:r>
    </w:p>
    <w:p w14:paraId="57131AE5" w14:textId="77777777" w:rsidR="00AF31B6" w:rsidRPr="007B2D35" w:rsidRDefault="00AF31B6" w:rsidP="00631112">
      <w:pPr>
        <w:pStyle w:val="ListParagraph"/>
        <w:numPr>
          <w:ilvl w:val="0"/>
          <w:numId w:val="0"/>
        </w:numPr>
        <w:ind w:left="360"/>
        <w:contextualSpacing w:val="0"/>
      </w:pPr>
    </w:p>
    <w:p w14:paraId="4582DF46" w14:textId="3077E504" w:rsidR="006E20E1" w:rsidRPr="007B2D35" w:rsidRDefault="00134315" w:rsidP="00631112">
      <w:pPr>
        <w:rPr>
          <w:rFonts w:cs="Times New Roman"/>
          <w:szCs w:val="24"/>
        </w:rPr>
      </w:pPr>
      <w:r w:rsidRPr="007B2D35">
        <w:rPr>
          <w:b/>
        </w:rPr>
        <w:t>References</w:t>
      </w:r>
    </w:p>
    <w:p w14:paraId="2D939EF6" w14:textId="6DB6A30A" w:rsidR="00DE28AF" w:rsidRPr="007B2D35" w:rsidRDefault="00374BBB" w:rsidP="00631112">
      <w:r w:rsidRPr="007B2D35">
        <w:t xml:space="preserve">[1] van </w:t>
      </w:r>
      <w:proofErr w:type="spellStart"/>
      <w:r w:rsidRPr="007B2D35">
        <w:t>Heuven</w:t>
      </w:r>
      <w:proofErr w:type="spellEnd"/>
      <w:r w:rsidRPr="007B2D35">
        <w:t xml:space="preserve"> WJ, </w:t>
      </w:r>
      <w:proofErr w:type="spellStart"/>
      <w:r w:rsidRPr="007B2D35">
        <w:t>Mandera</w:t>
      </w:r>
      <w:proofErr w:type="spellEnd"/>
      <w:r w:rsidRPr="007B2D35">
        <w:t xml:space="preserve"> P, </w:t>
      </w:r>
      <w:proofErr w:type="spellStart"/>
      <w:r w:rsidRPr="007B2D35">
        <w:t>Keuleers</w:t>
      </w:r>
      <w:proofErr w:type="spellEnd"/>
      <w:r w:rsidRPr="007B2D35">
        <w:t xml:space="preserve"> E, </w:t>
      </w:r>
      <w:proofErr w:type="spellStart"/>
      <w:r w:rsidRPr="007B2D35">
        <w:t>Brysbaert</w:t>
      </w:r>
      <w:proofErr w:type="spellEnd"/>
      <w:r w:rsidRPr="007B2D35">
        <w:t xml:space="preserve"> M.</w:t>
      </w:r>
      <w:r w:rsidR="000A4152">
        <w:t xml:space="preserve"> (2014)</w:t>
      </w:r>
      <w:r w:rsidRPr="007B2D35">
        <w:t xml:space="preserve"> SUBTLEX-UK: a new and improved word frequency database for British English. </w:t>
      </w:r>
      <w:r w:rsidRPr="000A4152">
        <w:rPr>
          <w:i/>
        </w:rPr>
        <w:t>Q</w:t>
      </w:r>
      <w:r w:rsidR="000A4152" w:rsidRPr="000A4152">
        <w:rPr>
          <w:i/>
        </w:rPr>
        <w:t>.</w:t>
      </w:r>
      <w:r w:rsidRPr="000A4152">
        <w:rPr>
          <w:i/>
        </w:rPr>
        <w:t xml:space="preserve"> J</w:t>
      </w:r>
      <w:r w:rsidR="000A4152" w:rsidRPr="000A4152">
        <w:rPr>
          <w:i/>
        </w:rPr>
        <w:t>.</w:t>
      </w:r>
      <w:r w:rsidRPr="000A4152">
        <w:rPr>
          <w:i/>
        </w:rPr>
        <w:t xml:space="preserve"> Exp</w:t>
      </w:r>
      <w:r w:rsidR="000A4152" w:rsidRPr="000A4152">
        <w:rPr>
          <w:i/>
        </w:rPr>
        <w:t>.</w:t>
      </w:r>
      <w:r w:rsidRPr="000A4152">
        <w:rPr>
          <w:i/>
        </w:rPr>
        <w:t xml:space="preserve"> Psychol</w:t>
      </w:r>
      <w:r w:rsidR="000A4152" w:rsidRPr="000A4152">
        <w:rPr>
          <w:i/>
        </w:rPr>
        <w:t>.</w:t>
      </w:r>
      <w:r w:rsidRPr="007B2D35">
        <w:t xml:space="preserve"> 67</w:t>
      </w:r>
      <w:r w:rsidR="000A4152">
        <w:t xml:space="preserve">, </w:t>
      </w:r>
      <w:r w:rsidRPr="007B2D35">
        <w:t>1176-</w:t>
      </w:r>
      <w:r w:rsidR="000A4152">
        <w:t>11</w:t>
      </w:r>
      <w:r w:rsidRPr="007B2D35">
        <w:t>90.</w:t>
      </w:r>
      <w:r w:rsidR="00DE28AF" w:rsidRPr="007B2D35">
        <w:br w:type="page"/>
      </w:r>
    </w:p>
    <w:p w14:paraId="5538A1B2" w14:textId="7F1882C2" w:rsidR="00F84017" w:rsidRPr="007B2D35" w:rsidRDefault="00DE28AF" w:rsidP="00631112">
      <w:pPr>
        <w:rPr>
          <w:b/>
        </w:rPr>
      </w:pPr>
      <w:r w:rsidRPr="007B2D35">
        <w:rPr>
          <w:b/>
        </w:rPr>
        <w:lastRenderedPageBreak/>
        <w:t>Figure S1</w:t>
      </w:r>
    </w:p>
    <w:p w14:paraId="1345FD71" w14:textId="771B0F2B" w:rsidR="00DE28AF" w:rsidRPr="007B2D35" w:rsidRDefault="00DE28AF" w:rsidP="00631112">
      <w:r w:rsidRPr="007B2D35">
        <w:rPr>
          <w:noProof/>
          <w:lang w:val="en-GB" w:eastAsia="en-GB"/>
        </w:rPr>
        <w:drawing>
          <wp:inline distT="0" distB="0" distL="0" distR="0" wp14:anchorId="6421CBA5" wp14:editId="1F2867EC">
            <wp:extent cx="6208395" cy="733425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tif"/>
                    <pic:cNvPicPr/>
                  </pic:nvPicPr>
                  <pic:blipFill>
                    <a:blip r:embed="rId9">
                      <a:extLst>
                        <a:ext uri="{28A0092B-C50C-407E-A947-70E740481C1C}">
                          <a14:useLocalDpi xmlns:a14="http://schemas.microsoft.com/office/drawing/2010/main" val="0"/>
                        </a:ext>
                      </a:extLst>
                    </a:blip>
                    <a:stretch>
                      <a:fillRect/>
                    </a:stretch>
                  </pic:blipFill>
                  <pic:spPr>
                    <a:xfrm>
                      <a:off x="0" y="0"/>
                      <a:ext cx="6208395" cy="7334250"/>
                    </a:xfrm>
                    <a:prstGeom prst="rect">
                      <a:avLst/>
                    </a:prstGeom>
                  </pic:spPr>
                </pic:pic>
              </a:graphicData>
            </a:graphic>
          </wp:inline>
        </w:drawing>
      </w:r>
    </w:p>
    <w:p w14:paraId="6C279AEE" w14:textId="2D335E35" w:rsidR="00DE28AF" w:rsidRPr="006672C2" w:rsidRDefault="00DE28AF" w:rsidP="00631112">
      <w:r w:rsidRPr="007B2D35">
        <w:rPr>
          <w:b/>
        </w:rPr>
        <w:t>Figure S1</w:t>
      </w:r>
      <w:r w:rsidRPr="007B2D35">
        <w:t xml:space="preserve">. CFT cross-category consistency calculated: (A) in the entire cohort, </w:t>
      </w:r>
      <w:r w:rsidRPr="007B2D35">
        <w:rPr>
          <w:i/>
        </w:rPr>
        <w:t xml:space="preserve">n </w:t>
      </w:r>
      <w:r w:rsidRPr="007B2D35">
        <w:t xml:space="preserve">= 90; (B) in the group of younger adults, </w:t>
      </w:r>
      <w:r w:rsidRPr="007B2D35">
        <w:rPr>
          <w:i/>
        </w:rPr>
        <w:t>n</w:t>
      </w:r>
      <w:r w:rsidRPr="007B2D35">
        <w:t xml:space="preserve"> = 45; and (C) in the group of older adults, </w:t>
      </w:r>
      <w:r w:rsidRPr="007B2D35">
        <w:rPr>
          <w:i/>
        </w:rPr>
        <w:t>n</w:t>
      </w:r>
      <w:r w:rsidRPr="007B2D35">
        <w:t xml:space="preserve"> = 45.</w:t>
      </w:r>
      <w:r w:rsidR="00572354" w:rsidRPr="007B2D35">
        <w:t xml:space="preserve">  Validation in this latter </w:t>
      </w:r>
      <w:r w:rsidR="00572354" w:rsidRPr="007B2D35">
        <w:lastRenderedPageBreak/>
        <w:t xml:space="preserve">age group was carried out via analysis of </w:t>
      </w:r>
      <w:r w:rsidR="00572354" w:rsidRPr="007B2D35">
        <w:rPr>
          <w:rFonts w:cs="Times New Roman"/>
        </w:rPr>
        <w:t>≥</w:t>
      </w:r>
      <w:r w:rsidR="00572354" w:rsidRPr="007B2D35">
        <w:t xml:space="preserve"> 70 year-old adults recruited as part of the ADNI-</w:t>
      </w:r>
      <w:r w:rsidR="00FD1B48" w:rsidRPr="007B2D35">
        <w:t xml:space="preserve">1 </w:t>
      </w:r>
      <w:r w:rsidR="00572354" w:rsidRPr="007B2D35">
        <w:t>initiative (</w:t>
      </w:r>
      <w:r w:rsidR="00572354" w:rsidRPr="007B2D35">
        <w:rPr>
          <w:i/>
        </w:rPr>
        <w:t>n</w:t>
      </w:r>
      <w:r w:rsidR="00572354" w:rsidRPr="007B2D35">
        <w:t xml:space="preserve"> = 220, categories; ‘animals’ and ‘vegetables’).</w:t>
      </w:r>
    </w:p>
    <w:sectPr w:rsidR="00DE28AF" w:rsidRPr="006672C2"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6C642F" w14:textId="77777777" w:rsidR="001E62D2" w:rsidRDefault="001E62D2" w:rsidP="00117666">
      <w:pPr>
        <w:spacing w:after="0"/>
      </w:pPr>
      <w:r>
        <w:separator/>
      </w:r>
    </w:p>
  </w:endnote>
  <w:endnote w:type="continuationSeparator" w:id="0">
    <w:p w14:paraId="0507A58D" w14:textId="77777777" w:rsidR="001E62D2" w:rsidRDefault="001E62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20246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31F468F" w:rsidR="0020246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6814">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31F468F" w:rsidR="0020246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6814">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20246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61A88A6C" w:rsidR="0020246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6814">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61A88A6C" w:rsidR="0020246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46814">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A98E1D" w14:textId="77777777" w:rsidR="001E62D2" w:rsidRDefault="001E62D2" w:rsidP="00117666">
      <w:pPr>
        <w:spacing w:after="0"/>
      </w:pPr>
      <w:r>
        <w:separator/>
      </w:r>
    </w:p>
  </w:footnote>
  <w:footnote w:type="continuationSeparator" w:id="0">
    <w:p w14:paraId="3E54DEAC" w14:textId="77777777" w:rsidR="001E62D2" w:rsidRDefault="001E62D2"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20246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202468"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C42E4"/>
    <w:multiLevelType w:val="hybridMultilevel"/>
    <w:tmpl w:val="AC828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532A22"/>
    <w:multiLevelType w:val="hybridMultilevel"/>
    <w:tmpl w:val="993AE612"/>
    <w:lvl w:ilvl="0" w:tplc="D256DAF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6BC691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A0F6879C"/>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D9B2AC3"/>
    <w:multiLevelType w:val="hybridMultilevel"/>
    <w:tmpl w:val="79D2C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137BAE"/>
    <w:multiLevelType w:val="hybridMultilevel"/>
    <w:tmpl w:val="996E7DF2"/>
    <w:lvl w:ilvl="0" w:tplc="4AC4B3AA">
      <w:start w:val="1"/>
      <w:numFmt w:val="decimal"/>
      <w:lvlText w:val="(%1)"/>
      <w:lvlJc w:val="left"/>
      <w:pPr>
        <w:ind w:left="786" w:hanging="360"/>
      </w:pPr>
      <w:rPr>
        <w:rFonts w:hint="default"/>
        <w:b w:val="0"/>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15:restartNumberingAfterBreak="0">
    <w:nsid w:val="668E1A04"/>
    <w:multiLevelType w:val="multilevel"/>
    <w:tmpl w:val="093ECBA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6BF43826"/>
    <w:multiLevelType w:val="multilevel"/>
    <w:tmpl w:val="B4AE03E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78FB06C4"/>
    <w:multiLevelType w:val="hybridMultilevel"/>
    <w:tmpl w:val="D8E2ED56"/>
    <w:lvl w:ilvl="0" w:tplc="9828CE1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2"/>
  </w:num>
  <w:num w:numId="4">
    <w:abstractNumId w:val="10"/>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lvlOverride w:ilvl="0">
      <w:lvl w:ilvl="0">
        <w:start w:val="1"/>
        <w:numFmt w:val="decimal"/>
        <w:pStyle w:val="Heading1"/>
        <w:lvlText w:val="%1"/>
        <w:lvlJc w:val="left"/>
        <w:pPr>
          <w:tabs>
            <w:tab w:val="num" w:pos="567"/>
          </w:tabs>
          <w:ind w:left="567" w:hanging="567"/>
        </w:pPr>
        <w:rPr>
          <w:rFonts w:hint="default"/>
          <w:b/>
        </w:rPr>
      </w:lvl>
    </w:lvlOverride>
  </w:num>
  <w:num w:numId="20">
    <w:abstractNumId w:val="13"/>
  </w:num>
  <w:num w:numId="21">
    <w:abstractNumId w:val="3"/>
  </w:num>
  <w:num w:numId="22">
    <w:abstractNumId w:val="9"/>
  </w:num>
  <w:num w:numId="23">
    <w:abstractNumId w:val="12"/>
  </w:num>
  <w:num w:numId="24">
    <w:abstractNumId w:val="8"/>
  </w:num>
  <w:num w:numId="25">
    <w:abstractNumId w:val="0"/>
  </w:num>
  <w:num w:numId="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1D5C"/>
    <w:rsid w:val="00010344"/>
    <w:rsid w:val="0001436A"/>
    <w:rsid w:val="00034304"/>
    <w:rsid w:val="00035434"/>
    <w:rsid w:val="00046814"/>
    <w:rsid w:val="00052A14"/>
    <w:rsid w:val="00066CE5"/>
    <w:rsid w:val="00077D53"/>
    <w:rsid w:val="000862B2"/>
    <w:rsid w:val="000A2AA5"/>
    <w:rsid w:val="000A4152"/>
    <w:rsid w:val="000B5E9C"/>
    <w:rsid w:val="00105FD9"/>
    <w:rsid w:val="00117666"/>
    <w:rsid w:val="00134315"/>
    <w:rsid w:val="00142D53"/>
    <w:rsid w:val="001549D3"/>
    <w:rsid w:val="00160065"/>
    <w:rsid w:val="001762C4"/>
    <w:rsid w:val="00177D84"/>
    <w:rsid w:val="001A2454"/>
    <w:rsid w:val="001D1BF2"/>
    <w:rsid w:val="001E62D2"/>
    <w:rsid w:val="001F536D"/>
    <w:rsid w:val="00202468"/>
    <w:rsid w:val="00266AF3"/>
    <w:rsid w:val="00267D18"/>
    <w:rsid w:val="00273FA9"/>
    <w:rsid w:val="00274347"/>
    <w:rsid w:val="002868E2"/>
    <w:rsid w:val="002869C3"/>
    <w:rsid w:val="002936E4"/>
    <w:rsid w:val="002B4A57"/>
    <w:rsid w:val="002C74CA"/>
    <w:rsid w:val="002D7F81"/>
    <w:rsid w:val="002F22E6"/>
    <w:rsid w:val="002F354A"/>
    <w:rsid w:val="003123F4"/>
    <w:rsid w:val="00321231"/>
    <w:rsid w:val="003423F1"/>
    <w:rsid w:val="003544FB"/>
    <w:rsid w:val="00372842"/>
    <w:rsid w:val="00374BBB"/>
    <w:rsid w:val="003D2F2D"/>
    <w:rsid w:val="003D43C7"/>
    <w:rsid w:val="00401590"/>
    <w:rsid w:val="00447801"/>
    <w:rsid w:val="00452E9C"/>
    <w:rsid w:val="004725F8"/>
    <w:rsid w:val="00472B71"/>
    <w:rsid w:val="004735C8"/>
    <w:rsid w:val="004947A6"/>
    <w:rsid w:val="004961FF"/>
    <w:rsid w:val="004B0257"/>
    <w:rsid w:val="004C6B19"/>
    <w:rsid w:val="004F7242"/>
    <w:rsid w:val="0050317E"/>
    <w:rsid w:val="00517A89"/>
    <w:rsid w:val="005250F2"/>
    <w:rsid w:val="00537EAC"/>
    <w:rsid w:val="00572354"/>
    <w:rsid w:val="00574CDF"/>
    <w:rsid w:val="00593EEA"/>
    <w:rsid w:val="005A5EEE"/>
    <w:rsid w:val="005E0A90"/>
    <w:rsid w:val="00603D62"/>
    <w:rsid w:val="00610416"/>
    <w:rsid w:val="0063106E"/>
    <w:rsid w:val="00631112"/>
    <w:rsid w:val="006375C7"/>
    <w:rsid w:val="006439E4"/>
    <w:rsid w:val="00654E8F"/>
    <w:rsid w:val="00660D05"/>
    <w:rsid w:val="006623BD"/>
    <w:rsid w:val="006672C2"/>
    <w:rsid w:val="006820B1"/>
    <w:rsid w:val="006A5E72"/>
    <w:rsid w:val="006B7D14"/>
    <w:rsid w:val="006C21D0"/>
    <w:rsid w:val="006E20E1"/>
    <w:rsid w:val="00701727"/>
    <w:rsid w:val="0070566C"/>
    <w:rsid w:val="00714C50"/>
    <w:rsid w:val="007159D2"/>
    <w:rsid w:val="00725A7D"/>
    <w:rsid w:val="007501BE"/>
    <w:rsid w:val="00790BB3"/>
    <w:rsid w:val="00797E2E"/>
    <w:rsid w:val="007A39EC"/>
    <w:rsid w:val="007B2D35"/>
    <w:rsid w:val="007B6E2A"/>
    <w:rsid w:val="007C206C"/>
    <w:rsid w:val="00817DD6"/>
    <w:rsid w:val="00833EA6"/>
    <w:rsid w:val="008361E8"/>
    <w:rsid w:val="0083759F"/>
    <w:rsid w:val="00855DF8"/>
    <w:rsid w:val="00864C2F"/>
    <w:rsid w:val="00885156"/>
    <w:rsid w:val="0088567D"/>
    <w:rsid w:val="008A1B8C"/>
    <w:rsid w:val="008B5C10"/>
    <w:rsid w:val="008C34D7"/>
    <w:rsid w:val="008C493F"/>
    <w:rsid w:val="0090201C"/>
    <w:rsid w:val="009151AA"/>
    <w:rsid w:val="00920D73"/>
    <w:rsid w:val="0093429D"/>
    <w:rsid w:val="00943573"/>
    <w:rsid w:val="00964134"/>
    <w:rsid w:val="00970F7D"/>
    <w:rsid w:val="00994A3D"/>
    <w:rsid w:val="009C2B12"/>
    <w:rsid w:val="00A174D9"/>
    <w:rsid w:val="00A34331"/>
    <w:rsid w:val="00A7688B"/>
    <w:rsid w:val="00A859AC"/>
    <w:rsid w:val="00AA4D24"/>
    <w:rsid w:val="00AB6715"/>
    <w:rsid w:val="00AF31B6"/>
    <w:rsid w:val="00B01A40"/>
    <w:rsid w:val="00B1671E"/>
    <w:rsid w:val="00B259D3"/>
    <w:rsid w:val="00B25EB8"/>
    <w:rsid w:val="00B36AF1"/>
    <w:rsid w:val="00B370F2"/>
    <w:rsid w:val="00B37F4D"/>
    <w:rsid w:val="00B54C40"/>
    <w:rsid w:val="00B66B3A"/>
    <w:rsid w:val="00B67570"/>
    <w:rsid w:val="00B85245"/>
    <w:rsid w:val="00B909AA"/>
    <w:rsid w:val="00BC7FEA"/>
    <w:rsid w:val="00C41142"/>
    <w:rsid w:val="00C4210A"/>
    <w:rsid w:val="00C52A7B"/>
    <w:rsid w:val="00C56BAF"/>
    <w:rsid w:val="00C679AA"/>
    <w:rsid w:val="00C719C3"/>
    <w:rsid w:val="00C75972"/>
    <w:rsid w:val="00C84FF6"/>
    <w:rsid w:val="00CD066B"/>
    <w:rsid w:val="00CE1996"/>
    <w:rsid w:val="00CE4FEE"/>
    <w:rsid w:val="00CF40B2"/>
    <w:rsid w:val="00D060CF"/>
    <w:rsid w:val="00D201DF"/>
    <w:rsid w:val="00D80296"/>
    <w:rsid w:val="00D90A72"/>
    <w:rsid w:val="00DB59C3"/>
    <w:rsid w:val="00DC259A"/>
    <w:rsid w:val="00DD1F21"/>
    <w:rsid w:val="00DE23E8"/>
    <w:rsid w:val="00DE28AF"/>
    <w:rsid w:val="00E05D1F"/>
    <w:rsid w:val="00E34068"/>
    <w:rsid w:val="00E51BDA"/>
    <w:rsid w:val="00E52377"/>
    <w:rsid w:val="00E537AD"/>
    <w:rsid w:val="00E64E17"/>
    <w:rsid w:val="00E866C9"/>
    <w:rsid w:val="00EA3D3C"/>
    <w:rsid w:val="00EB77F7"/>
    <w:rsid w:val="00EC090A"/>
    <w:rsid w:val="00ED20B5"/>
    <w:rsid w:val="00F46900"/>
    <w:rsid w:val="00F572F5"/>
    <w:rsid w:val="00F61D89"/>
    <w:rsid w:val="00F84017"/>
    <w:rsid w:val="00FD1B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029ACC77-1C44-4B6E-860B-54EA41AD68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40083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0048593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dni.loni.usc.edu/"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53ABCF4-4AF2-4328-9839-5D212B0482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50</TotalTime>
  <Pages>7</Pages>
  <Words>1754</Words>
  <Characters>999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UOS</cp:lastModifiedBy>
  <cp:revision>6</cp:revision>
  <cp:lastPrinted>2013-10-03T12:51:00Z</cp:lastPrinted>
  <dcterms:created xsi:type="dcterms:W3CDTF">2021-07-16T01:04:00Z</dcterms:created>
  <dcterms:modified xsi:type="dcterms:W3CDTF">2021-07-16T01:53:00Z</dcterms:modified>
</cp:coreProperties>
</file>